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D021E6" w14:textId="2EF4F051" w:rsidR="0043760E" w:rsidRDefault="00EE071C" w:rsidP="007E5099">
      <w:pPr>
        <w:jc w:val="center"/>
        <w:rPr>
          <w:b/>
          <w:sz w:val="40"/>
          <w:szCs w:val="40"/>
        </w:rPr>
      </w:pPr>
      <w:r w:rsidRPr="007E5099">
        <w:rPr>
          <w:b/>
          <w:sz w:val="40"/>
          <w:szCs w:val="40"/>
        </w:rPr>
        <w:t>Supplementary Material</w:t>
      </w:r>
    </w:p>
    <w:p w14:paraId="05B4276D" w14:textId="77777777" w:rsidR="007E5099" w:rsidRPr="007E5099" w:rsidRDefault="007E5099" w:rsidP="007E5099">
      <w:pPr>
        <w:jc w:val="center"/>
        <w:rPr>
          <w:rFonts w:ascii="Times New Roman" w:hAnsi="Times New Roman"/>
          <w:b/>
          <w:sz w:val="40"/>
          <w:szCs w:val="40"/>
          <w:lang w:val="en-US"/>
        </w:rPr>
      </w:pPr>
    </w:p>
    <w:sdt>
      <w:sdtPr>
        <w:rPr>
          <w:rFonts w:asciiTheme="minorHAnsi" w:eastAsiaTheme="minorHAnsi" w:hAnsiTheme="minorHAnsi" w:cstheme="minorBidi"/>
          <w:bCs w:val="0"/>
          <w:color w:val="000000" w:themeColor="text1"/>
          <w:sz w:val="24"/>
          <w:szCs w:val="24"/>
          <w:lang w:val="en-US"/>
        </w:rPr>
        <w:id w:val="742294821"/>
        <w:docPartObj>
          <w:docPartGallery w:val="Table of Contents"/>
          <w:docPartUnique/>
        </w:docPartObj>
      </w:sdtPr>
      <w:sdtEndPr>
        <w:rPr>
          <w:b/>
          <w:noProof/>
          <w:color w:val="auto"/>
          <w:sz w:val="22"/>
          <w:szCs w:val="22"/>
        </w:rPr>
      </w:sdtEndPr>
      <w:sdtContent>
        <w:p w14:paraId="5C04CC92" w14:textId="77777777" w:rsidR="00982854" w:rsidRDefault="0043760E" w:rsidP="0043760E">
          <w:pPr>
            <w:pStyle w:val="TOCHeading"/>
            <w:rPr>
              <w:color w:val="000000" w:themeColor="text1"/>
              <w:sz w:val="24"/>
              <w:szCs w:val="24"/>
              <w:lang w:val="en-US"/>
            </w:rPr>
          </w:pPr>
          <w:r w:rsidRPr="001E571C">
            <w:rPr>
              <w:color w:val="000000" w:themeColor="text1"/>
              <w:sz w:val="24"/>
              <w:szCs w:val="24"/>
              <w:lang w:val="en-US"/>
            </w:rPr>
            <w:t>Table of Contents</w:t>
          </w:r>
        </w:p>
        <w:p w14:paraId="3F7D32AF" w14:textId="767C20F2" w:rsidR="0085744A" w:rsidRDefault="0043760E">
          <w:pPr>
            <w:pStyle w:val="TOC1"/>
            <w:tabs>
              <w:tab w:val="right" w:leader="dot" w:pos="9607"/>
            </w:tabs>
            <w:rPr>
              <w:rFonts w:eastAsiaTheme="minorEastAsia"/>
              <w:noProof/>
              <w:lang w:eastAsia="en-GB"/>
            </w:rPr>
          </w:pPr>
          <w:r w:rsidRPr="001E571C">
            <w:rPr>
              <w:rFonts w:asciiTheme="majorHAnsi" w:eastAsiaTheme="majorEastAsia" w:hAnsiTheme="majorHAnsi" w:cstheme="majorBidi"/>
              <w:color w:val="2E74B5" w:themeColor="accent1" w:themeShade="BF"/>
              <w:sz w:val="32"/>
              <w:szCs w:val="32"/>
              <w:lang w:val="en-US"/>
            </w:rPr>
            <w:fldChar w:fldCharType="begin"/>
          </w:r>
          <w:r w:rsidRPr="001E571C">
            <w:rPr>
              <w:lang w:val="en-US"/>
            </w:rPr>
            <w:instrText xml:space="preserve"> TOC \o "1-3" \h \z \u </w:instrText>
          </w:r>
          <w:r w:rsidRPr="001E571C">
            <w:rPr>
              <w:rFonts w:asciiTheme="majorHAnsi" w:eastAsiaTheme="majorEastAsia" w:hAnsiTheme="majorHAnsi" w:cstheme="majorBidi"/>
              <w:color w:val="2E74B5" w:themeColor="accent1" w:themeShade="BF"/>
              <w:sz w:val="32"/>
              <w:szCs w:val="32"/>
              <w:lang w:val="en-US"/>
            </w:rPr>
            <w:fldChar w:fldCharType="separate"/>
          </w:r>
          <w:hyperlink w:anchor="_Toc469146689" w:history="1">
            <w:r w:rsidR="0085744A" w:rsidRPr="00CC0051">
              <w:rPr>
                <w:rStyle w:val="Hyperlink"/>
                <w:rFonts w:ascii="Arial" w:hAnsi="Arial" w:cs="Arial"/>
                <w:noProof/>
              </w:rPr>
              <w:t>Supplementary Table 1: Patient profile at admission by KHDSS residence.</w:t>
            </w:r>
            <w:r w:rsidR="0085744A">
              <w:rPr>
                <w:noProof/>
                <w:webHidden/>
              </w:rPr>
              <w:tab/>
            </w:r>
            <w:r w:rsidR="0085744A">
              <w:rPr>
                <w:noProof/>
                <w:webHidden/>
              </w:rPr>
              <w:fldChar w:fldCharType="begin"/>
            </w:r>
            <w:r w:rsidR="0085744A">
              <w:rPr>
                <w:noProof/>
                <w:webHidden/>
              </w:rPr>
              <w:instrText xml:space="preserve"> PAGEREF _Toc469146689 \h </w:instrText>
            </w:r>
            <w:r w:rsidR="0085744A">
              <w:rPr>
                <w:noProof/>
                <w:webHidden/>
              </w:rPr>
            </w:r>
            <w:r w:rsidR="0085744A">
              <w:rPr>
                <w:noProof/>
                <w:webHidden/>
              </w:rPr>
              <w:fldChar w:fldCharType="separate"/>
            </w:r>
            <w:r w:rsidR="00A052E7">
              <w:rPr>
                <w:noProof/>
                <w:webHidden/>
              </w:rPr>
              <w:t>2</w:t>
            </w:r>
            <w:r w:rsidR="0085744A">
              <w:rPr>
                <w:noProof/>
                <w:webHidden/>
              </w:rPr>
              <w:fldChar w:fldCharType="end"/>
            </w:r>
          </w:hyperlink>
        </w:p>
        <w:p w14:paraId="410E2908" w14:textId="5BC136E7" w:rsidR="0085744A" w:rsidRDefault="00A45F66">
          <w:pPr>
            <w:pStyle w:val="TOC1"/>
            <w:tabs>
              <w:tab w:val="right" w:leader="dot" w:pos="9607"/>
            </w:tabs>
            <w:rPr>
              <w:rFonts w:eastAsiaTheme="minorEastAsia"/>
              <w:noProof/>
              <w:lang w:eastAsia="en-GB"/>
            </w:rPr>
          </w:pPr>
          <w:hyperlink w:anchor="_Toc469146690" w:history="1">
            <w:r w:rsidR="0085744A" w:rsidRPr="00CC0051">
              <w:rPr>
                <w:rStyle w:val="Hyperlink"/>
                <w:rFonts w:ascii="Arial" w:hAnsi="Arial" w:cs="Arial"/>
                <w:noProof/>
              </w:rPr>
              <w:t>Supplementary</w:t>
            </w:r>
            <w:r w:rsidR="0085744A" w:rsidRPr="00CC0051">
              <w:rPr>
                <w:rStyle w:val="Hyperlink"/>
                <w:rFonts w:ascii="Arial" w:hAnsi="Arial" w:cs="Arial"/>
                <w:noProof/>
                <w:lang w:val="en-US"/>
              </w:rPr>
              <w:t xml:space="preserve"> Table 2: Univariable analysis of factors associated with post-discharge mortality.</w:t>
            </w:r>
            <w:r w:rsidR="0085744A">
              <w:rPr>
                <w:noProof/>
                <w:webHidden/>
              </w:rPr>
              <w:tab/>
            </w:r>
            <w:r w:rsidR="0085744A">
              <w:rPr>
                <w:noProof/>
                <w:webHidden/>
              </w:rPr>
              <w:fldChar w:fldCharType="begin"/>
            </w:r>
            <w:r w:rsidR="0085744A">
              <w:rPr>
                <w:noProof/>
                <w:webHidden/>
              </w:rPr>
              <w:instrText xml:space="preserve"> PAGEREF _Toc469146690 \h </w:instrText>
            </w:r>
            <w:r w:rsidR="0085744A">
              <w:rPr>
                <w:noProof/>
                <w:webHidden/>
              </w:rPr>
            </w:r>
            <w:r w:rsidR="0085744A">
              <w:rPr>
                <w:noProof/>
                <w:webHidden/>
              </w:rPr>
              <w:fldChar w:fldCharType="separate"/>
            </w:r>
            <w:r w:rsidR="00A052E7">
              <w:rPr>
                <w:noProof/>
                <w:webHidden/>
              </w:rPr>
              <w:t>3</w:t>
            </w:r>
            <w:r w:rsidR="0085744A">
              <w:rPr>
                <w:noProof/>
                <w:webHidden/>
              </w:rPr>
              <w:fldChar w:fldCharType="end"/>
            </w:r>
          </w:hyperlink>
        </w:p>
        <w:p w14:paraId="5749005B" w14:textId="29C652DB" w:rsidR="0085744A" w:rsidRDefault="00A45F66">
          <w:pPr>
            <w:pStyle w:val="TOC1"/>
            <w:tabs>
              <w:tab w:val="right" w:leader="dot" w:pos="9607"/>
            </w:tabs>
            <w:rPr>
              <w:rFonts w:eastAsiaTheme="minorEastAsia"/>
              <w:noProof/>
              <w:lang w:eastAsia="en-GB"/>
            </w:rPr>
          </w:pPr>
          <w:hyperlink w:anchor="_Toc469146691" w:history="1">
            <w:r w:rsidR="0085744A" w:rsidRPr="00CC0051">
              <w:rPr>
                <w:rStyle w:val="Hyperlink"/>
                <w:rFonts w:ascii="Arial" w:hAnsi="Arial" w:cs="Arial"/>
                <w:noProof/>
              </w:rPr>
              <w:t>Supplementary</w:t>
            </w:r>
            <w:r w:rsidR="0085744A" w:rsidRPr="00CC0051">
              <w:rPr>
                <w:rStyle w:val="Hyperlink"/>
                <w:rFonts w:ascii="Arial" w:hAnsi="Arial" w:cs="Arial"/>
                <w:noProof/>
                <w:lang w:val="en-US"/>
              </w:rPr>
              <w:t xml:space="preserve"> Table 3: Multivariable analysis of factors associated with one year post-discharge mortality.</w:t>
            </w:r>
            <w:r w:rsidR="0085744A">
              <w:rPr>
                <w:noProof/>
                <w:webHidden/>
              </w:rPr>
              <w:tab/>
            </w:r>
            <w:r w:rsidR="0085744A">
              <w:rPr>
                <w:noProof/>
                <w:webHidden/>
              </w:rPr>
              <w:fldChar w:fldCharType="begin"/>
            </w:r>
            <w:r w:rsidR="0085744A">
              <w:rPr>
                <w:noProof/>
                <w:webHidden/>
              </w:rPr>
              <w:instrText xml:space="preserve"> PAGEREF _Toc469146691 \h </w:instrText>
            </w:r>
            <w:r w:rsidR="0085744A">
              <w:rPr>
                <w:noProof/>
                <w:webHidden/>
              </w:rPr>
            </w:r>
            <w:r w:rsidR="0085744A">
              <w:rPr>
                <w:noProof/>
                <w:webHidden/>
              </w:rPr>
              <w:fldChar w:fldCharType="separate"/>
            </w:r>
            <w:r w:rsidR="00A052E7">
              <w:rPr>
                <w:noProof/>
                <w:webHidden/>
              </w:rPr>
              <w:t>4</w:t>
            </w:r>
            <w:r w:rsidR="0085744A">
              <w:rPr>
                <w:noProof/>
                <w:webHidden/>
              </w:rPr>
              <w:fldChar w:fldCharType="end"/>
            </w:r>
          </w:hyperlink>
        </w:p>
        <w:p w14:paraId="269F84D8" w14:textId="1008EC7E" w:rsidR="0085744A" w:rsidRDefault="00A45F66">
          <w:pPr>
            <w:pStyle w:val="TOC1"/>
            <w:tabs>
              <w:tab w:val="right" w:leader="dot" w:pos="9607"/>
            </w:tabs>
            <w:rPr>
              <w:rFonts w:eastAsiaTheme="minorEastAsia"/>
              <w:noProof/>
              <w:lang w:eastAsia="en-GB"/>
            </w:rPr>
          </w:pPr>
          <w:hyperlink w:anchor="_Toc469146692" w:history="1">
            <w:r w:rsidR="0085744A" w:rsidRPr="00CC0051">
              <w:rPr>
                <w:rStyle w:val="Hyperlink"/>
                <w:rFonts w:ascii="Arial" w:hAnsi="Arial" w:cs="Arial"/>
                <w:noProof/>
              </w:rPr>
              <w:t>Supplementary</w:t>
            </w:r>
            <w:r w:rsidR="0085744A" w:rsidRPr="00CC0051">
              <w:rPr>
                <w:rStyle w:val="Hyperlink"/>
                <w:rFonts w:ascii="Arial" w:hAnsi="Arial" w:cs="Arial"/>
                <w:noProof/>
                <w:lang w:val="en-US"/>
              </w:rPr>
              <w:t xml:space="preserve"> Table 4: Association between nutritional status and post discharge mortality.</w:t>
            </w:r>
            <w:r w:rsidR="0085744A">
              <w:rPr>
                <w:noProof/>
                <w:webHidden/>
              </w:rPr>
              <w:tab/>
            </w:r>
            <w:r w:rsidR="0085744A">
              <w:rPr>
                <w:noProof/>
                <w:webHidden/>
              </w:rPr>
              <w:fldChar w:fldCharType="begin"/>
            </w:r>
            <w:r w:rsidR="0085744A">
              <w:rPr>
                <w:noProof/>
                <w:webHidden/>
              </w:rPr>
              <w:instrText xml:space="preserve"> PAGEREF _Toc469146692 \h </w:instrText>
            </w:r>
            <w:r w:rsidR="0085744A">
              <w:rPr>
                <w:noProof/>
                <w:webHidden/>
              </w:rPr>
            </w:r>
            <w:r w:rsidR="0085744A">
              <w:rPr>
                <w:noProof/>
                <w:webHidden/>
              </w:rPr>
              <w:fldChar w:fldCharType="separate"/>
            </w:r>
            <w:r w:rsidR="00A052E7">
              <w:rPr>
                <w:noProof/>
                <w:webHidden/>
              </w:rPr>
              <w:t>5</w:t>
            </w:r>
            <w:r w:rsidR="0085744A">
              <w:rPr>
                <w:noProof/>
                <w:webHidden/>
              </w:rPr>
              <w:fldChar w:fldCharType="end"/>
            </w:r>
          </w:hyperlink>
        </w:p>
        <w:p w14:paraId="567A4962" w14:textId="165B168F" w:rsidR="00F91D1A" w:rsidRDefault="0043760E" w:rsidP="00546156">
          <w:pPr>
            <w:tabs>
              <w:tab w:val="left" w:pos="2790"/>
            </w:tabs>
            <w:spacing w:before="100" w:beforeAutospacing="1" w:after="100" w:afterAutospacing="1" w:line="480" w:lineRule="auto"/>
            <w:jc w:val="both"/>
            <w:rPr>
              <w:b/>
              <w:bCs/>
              <w:noProof/>
              <w:lang w:val="en-US"/>
            </w:rPr>
          </w:pPr>
          <w:r w:rsidRPr="001E571C">
            <w:rPr>
              <w:b/>
              <w:bCs/>
              <w:noProof/>
              <w:lang w:val="en-US"/>
            </w:rPr>
            <w:fldChar w:fldCharType="end"/>
          </w:r>
        </w:p>
      </w:sdtContent>
    </w:sdt>
    <w:p w14:paraId="2EA55A13" w14:textId="77777777" w:rsidR="00F91D1A" w:rsidRPr="00F91D1A" w:rsidRDefault="00F91D1A" w:rsidP="00F91D1A">
      <w:pPr>
        <w:rPr>
          <w:lang w:val="en-US"/>
        </w:rPr>
      </w:pPr>
    </w:p>
    <w:p w14:paraId="1E1B785C" w14:textId="77777777" w:rsidR="00F91D1A" w:rsidRPr="00F91D1A" w:rsidRDefault="00F91D1A" w:rsidP="00F91D1A">
      <w:pPr>
        <w:rPr>
          <w:lang w:val="en-US"/>
        </w:rPr>
      </w:pPr>
    </w:p>
    <w:p w14:paraId="066FA1B0" w14:textId="3F9B065E" w:rsidR="00F91D1A" w:rsidRDefault="00F91D1A" w:rsidP="00F91D1A">
      <w:pPr>
        <w:rPr>
          <w:lang w:val="en-US"/>
        </w:rPr>
      </w:pPr>
    </w:p>
    <w:p w14:paraId="39502C39" w14:textId="30B61BCF" w:rsidR="00F91D1A" w:rsidRDefault="00F91D1A" w:rsidP="00F91D1A">
      <w:pPr>
        <w:tabs>
          <w:tab w:val="left" w:pos="3075"/>
        </w:tabs>
        <w:rPr>
          <w:lang w:val="en-US"/>
        </w:rPr>
      </w:pPr>
      <w:r>
        <w:rPr>
          <w:lang w:val="en-US"/>
        </w:rPr>
        <w:tab/>
      </w:r>
    </w:p>
    <w:p w14:paraId="55559AC8" w14:textId="5E8F5BBC" w:rsidR="00F91D1A" w:rsidRDefault="00F91D1A" w:rsidP="00F91D1A">
      <w:pPr>
        <w:tabs>
          <w:tab w:val="left" w:pos="3075"/>
        </w:tabs>
        <w:rPr>
          <w:lang w:val="en-US"/>
        </w:rPr>
      </w:pPr>
    </w:p>
    <w:p w14:paraId="3CBF21F3" w14:textId="0AE0EB69" w:rsidR="00F91D1A" w:rsidRDefault="00F91D1A" w:rsidP="00F91D1A">
      <w:pPr>
        <w:tabs>
          <w:tab w:val="left" w:pos="3075"/>
        </w:tabs>
        <w:rPr>
          <w:lang w:val="en-US"/>
        </w:rPr>
      </w:pPr>
    </w:p>
    <w:p w14:paraId="71B3E313" w14:textId="33FAABDE" w:rsidR="00F91D1A" w:rsidRDefault="00F91D1A" w:rsidP="00F91D1A">
      <w:pPr>
        <w:tabs>
          <w:tab w:val="left" w:pos="3075"/>
        </w:tabs>
        <w:rPr>
          <w:lang w:val="en-US"/>
        </w:rPr>
      </w:pPr>
    </w:p>
    <w:p w14:paraId="32A0274F" w14:textId="3A95516C" w:rsidR="00F91D1A" w:rsidRDefault="00F91D1A" w:rsidP="00F91D1A">
      <w:pPr>
        <w:tabs>
          <w:tab w:val="left" w:pos="3075"/>
        </w:tabs>
        <w:rPr>
          <w:lang w:val="en-US"/>
        </w:rPr>
      </w:pPr>
    </w:p>
    <w:p w14:paraId="0D616BBD" w14:textId="15E14C61" w:rsidR="00F91D1A" w:rsidRDefault="00F91D1A" w:rsidP="00F91D1A">
      <w:pPr>
        <w:tabs>
          <w:tab w:val="left" w:pos="3075"/>
        </w:tabs>
        <w:rPr>
          <w:lang w:val="en-US"/>
        </w:rPr>
      </w:pPr>
    </w:p>
    <w:p w14:paraId="7F3BF170" w14:textId="69E0416A" w:rsidR="00F91D1A" w:rsidRDefault="00F91D1A" w:rsidP="00F91D1A">
      <w:pPr>
        <w:tabs>
          <w:tab w:val="left" w:pos="3075"/>
        </w:tabs>
        <w:rPr>
          <w:lang w:val="en-US"/>
        </w:rPr>
      </w:pPr>
    </w:p>
    <w:p w14:paraId="5B3A670F" w14:textId="7FECC8DE" w:rsidR="00F91D1A" w:rsidRDefault="00F91D1A" w:rsidP="00F91D1A">
      <w:pPr>
        <w:tabs>
          <w:tab w:val="left" w:pos="3075"/>
        </w:tabs>
        <w:rPr>
          <w:lang w:val="en-US"/>
        </w:rPr>
      </w:pPr>
    </w:p>
    <w:p w14:paraId="39E2E55C" w14:textId="4FD7A51D" w:rsidR="00F91D1A" w:rsidRDefault="00F91D1A" w:rsidP="00F91D1A">
      <w:pPr>
        <w:tabs>
          <w:tab w:val="left" w:pos="3075"/>
        </w:tabs>
        <w:rPr>
          <w:lang w:val="en-US"/>
        </w:rPr>
      </w:pPr>
    </w:p>
    <w:p w14:paraId="1EE62566" w14:textId="1379AEC1" w:rsidR="00F91D1A" w:rsidRDefault="00F91D1A" w:rsidP="00F91D1A">
      <w:pPr>
        <w:tabs>
          <w:tab w:val="left" w:pos="3075"/>
        </w:tabs>
        <w:rPr>
          <w:lang w:val="en-US"/>
        </w:rPr>
      </w:pPr>
    </w:p>
    <w:p w14:paraId="3E31DD9B" w14:textId="04333EC6" w:rsidR="00F91D1A" w:rsidRDefault="00F91D1A" w:rsidP="00F91D1A">
      <w:pPr>
        <w:tabs>
          <w:tab w:val="left" w:pos="3075"/>
        </w:tabs>
        <w:rPr>
          <w:lang w:val="en-US"/>
        </w:rPr>
      </w:pPr>
    </w:p>
    <w:p w14:paraId="3CFBDF13" w14:textId="426ED60C" w:rsidR="00F91D1A" w:rsidRDefault="00F91D1A" w:rsidP="00F91D1A">
      <w:pPr>
        <w:tabs>
          <w:tab w:val="left" w:pos="3075"/>
        </w:tabs>
        <w:rPr>
          <w:lang w:val="en-US"/>
        </w:rPr>
      </w:pPr>
    </w:p>
    <w:p w14:paraId="3116500B" w14:textId="086538BC" w:rsidR="00F91D1A" w:rsidRDefault="00F91D1A" w:rsidP="00F91D1A">
      <w:pPr>
        <w:tabs>
          <w:tab w:val="left" w:pos="3075"/>
        </w:tabs>
        <w:rPr>
          <w:lang w:val="en-US"/>
        </w:rPr>
      </w:pPr>
    </w:p>
    <w:p w14:paraId="2E3E28B7" w14:textId="761852D1" w:rsidR="00F91D1A" w:rsidRDefault="00F91D1A" w:rsidP="00F91D1A">
      <w:pPr>
        <w:tabs>
          <w:tab w:val="left" w:pos="3075"/>
        </w:tabs>
        <w:rPr>
          <w:lang w:val="en-US"/>
        </w:rPr>
      </w:pPr>
    </w:p>
    <w:p w14:paraId="1E2E1131" w14:textId="520B956A" w:rsidR="00F91D1A" w:rsidRDefault="00F91D1A" w:rsidP="00F91D1A">
      <w:pPr>
        <w:tabs>
          <w:tab w:val="left" w:pos="3075"/>
        </w:tabs>
        <w:rPr>
          <w:lang w:val="en-US"/>
        </w:rPr>
      </w:pPr>
    </w:p>
    <w:p w14:paraId="216FDA0D" w14:textId="07D5D274" w:rsidR="00F91D1A" w:rsidRDefault="00F91D1A" w:rsidP="00F91D1A">
      <w:pPr>
        <w:tabs>
          <w:tab w:val="left" w:pos="3075"/>
        </w:tabs>
        <w:rPr>
          <w:lang w:val="en-US"/>
        </w:rPr>
      </w:pPr>
    </w:p>
    <w:p w14:paraId="30F753B4" w14:textId="47F7C3DD" w:rsidR="00F91D1A" w:rsidRDefault="00F91D1A" w:rsidP="00F91D1A">
      <w:pPr>
        <w:tabs>
          <w:tab w:val="left" w:pos="3075"/>
        </w:tabs>
        <w:rPr>
          <w:lang w:val="en-US"/>
        </w:rPr>
      </w:pPr>
    </w:p>
    <w:tbl>
      <w:tblPr>
        <w:tblpPr w:leftFromText="180" w:rightFromText="180" w:vertAnchor="text" w:horzAnchor="margin" w:tblpXSpec="center" w:tblpY="343"/>
        <w:tblW w:w="10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3"/>
        <w:gridCol w:w="29"/>
        <w:gridCol w:w="3088"/>
        <w:gridCol w:w="545"/>
        <w:gridCol w:w="30"/>
        <w:gridCol w:w="1449"/>
        <w:gridCol w:w="255"/>
        <w:gridCol w:w="29"/>
        <w:gridCol w:w="1581"/>
        <w:gridCol w:w="254"/>
        <w:gridCol w:w="29"/>
        <w:gridCol w:w="1750"/>
        <w:gridCol w:w="87"/>
        <w:gridCol w:w="29"/>
        <w:gridCol w:w="1077"/>
        <w:gridCol w:w="13"/>
        <w:gridCol w:w="28"/>
      </w:tblGrid>
      <w:tr w:rsidR="00717145" w:rsidRPr="009D3432" w14:paraId="649DBBA9" w14:textId="77777777" w:rsidTr="00A04FC6">
        <w:trPr>
          <w:gridAfter w:val="2"/>
          <w:wAfter w:w="44" w:type="dxa"/>
          <w:trHeight w:hRule="exact" w:val="1183"/>
        </w:trPr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AC2E48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785652" w14:textId="1A72DE4C" w:rsidR="00717145" w:rsidRPr="009D3432" w:rsidRDefault="00717145" w:rsidP="00717145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l admissions</w:t>
            </w:r>
            <w:r w:rsidR="008766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with severe pneumonia</w:t>
            </w:r>
          </w:p>
          <w:p w14:paraId="1A9483A6" w14:textId="77777777" w:rsidR="00717145" w:rsidRPr="009D3432" w:rsidRDefault="00717145" w:rsidP="00717145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N=4184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8B3472" w14:textId="62B1643B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HDSS Residents</w:t>
            </w:r>
            <w:r w:rsidR="008766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with severe pneumonia </w:t>
            </w:r>
            <w:r w:rsidR="00876669"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r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2461)</w:t>
            </w:r>
          </w:p>
        </w:tc>
        <w:tc>
          <w:tcPr>
            <w:tcW w:w="21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67DBA5" w14:textId="5835F0A4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n-KHDSS Residents</w:t>
            </w:r>
            <w:r w:rsidR="008766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with severe pneumonia </w:t>
            </w:r>
            <w:r w:rsidR="00876669"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r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1723)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227CD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ivariate P-value</w:t>
            </w:r>
          </w:p>
        </w:tc>
      </w:tr>
      <w:tr w:rsidR="00717145" w:rsidRPr="009D3432" w14:paraId="1F152718" w14:textId="77777777" w:rsidTr="00A04FC6">
        <w:trPr>
          <w:gridAfter w:val="2"/>
          <w:wAfter w:w="44" w:type="dxa"/>
          <w:trHeight w:hRule="exact" w:val="343"/>
        </w:trPr>
        <w:tc>
          <w:tcPr>
            <w:tcW w:w="11160" w:type="dxa"/>
            <w:gridSpan w:val="15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12353A95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Demographic characteristics </w:t>
            </w:r>
            <w:r w:rsidRPr="009D34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17145" w:rsidRPr="009D3432" w14:paraId="35CE942F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989B5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in months: median (IQR)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48AE4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 (4-19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013821" w14:textId="52942F1B" w:rsidR="00717145" w:rsidRPr="009D3432" w:rsidRDefault="009837C3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 (3.9</w:t>
            </w:r>
            <w:r w:rsidR="00717145"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</w:t>
            </w:r>
            <w:r w:rsidR="00717145"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D301A9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 (4-17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388A9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6349D8F1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17B247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F3A84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6 (44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4A2EE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4 (43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B8184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 (45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484DD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717145" w:rsidRPr="009D3432" w14:paraId="05C4EFD5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47A68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ed premature/LBW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A8ADFD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 (4.0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27A451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3.0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7965C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5.3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B02695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70CBDAA4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6F317FB7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sz w:val="20"/>
                <w:szCs w:val="20"/>
              </w:rPr>
              <w:t>Hospitalization time (days): median (IQR)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58FD784E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-6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0EFD26AD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-5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20C16243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-7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35E36CA6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58D6808A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FCA93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vious hospital admission 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5B5320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2.6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0D7C7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(2.8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2CF61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2.3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CA66CB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717145" w:rsidRPr="009D3432" w14:paraId="11C6F9EB" w14:textId="77777777" w:rsidTr="00A04FC6">
        <w:trPr>
          <w:gridAfter w:val="2"/>
          <w:wAfter w:w="44" w:type="dxa"/>
          <w:trHeight w:hRule="exact" w:val="343"/>
        </w:trPr>
        <w:tc>
          <w:tcPr>
            <w:tcW w:w="11160" w:type="dxa"/>
            <w:gridSpan w:val="15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380E25A5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linical characteristics at admission</w:t>
            </w:r>
          </w:p>
        </w:tc>
      </w:tr>
      <w:tr w:rsidR="00717145" w:rsidRPr="009D3432" w14:paraId="414C2961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E7115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xia 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SaO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&lt;90%)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F4FBC2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 (14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B261C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 (12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1B17A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 (16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25CBB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17145" w:rsidRPr="009D3432" w14:paraId="7A224E88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DC57F7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illary refill &gt;2 seconds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76BE9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 (4.8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638092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3.6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4819FC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 (6.6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9B42F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63B16A0D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BA0FC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aired consciousness 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CB9479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 (7.9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BD741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 (6.5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4D7E4E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 (9.8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337D3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2B25C242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283E61BF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7C389AE0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 (16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229A6FF3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 (18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19C57866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 (14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47A8A098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17145" w:rsidRPr="009D3432" w14:paraId="01761530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9A2C0D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gh for &gt;14 days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98D2E7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 (4.8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FBC23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3.0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16ADA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7.6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ACE266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32FB1AED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2A177368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60B3339F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0.8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55D0541B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0.6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34378333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.1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50B10AE0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0.08</w:t>
            </w:r>
          </w:p>
        </w:tc>
      </w:tr>
      <w:tr w:rsidR="00717145" w:rsidRPr="009D3432" w14:paraId="3CC2C8C6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6644D0FC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re anaemia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79123A0C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 (3.4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4B49CAC8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3.0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68F52E33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4.0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20FA48AD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0.22</w:t>
            </w:r>
          </w:p>
        </w:tc>
      </w:tr>
      <w:tr w:rsidR="00717145" w:rsidRPr="009D3432" w14:paraId="7AAA0192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9D290D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illary temperature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36°C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C9864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2.7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AEDE70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2.9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84BAD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2.4)</w:t>
            </w:r>
          </w:p>
        </w:tc>
        <w:tc>
          <w:tcPr>
            <w:tcW w:w="1183" w:type="dxa"/>
            <w:gridSpan w:val="3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9C064A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717145" w:rsidRPr="009D3432" w14:paraId="419C3399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0B432F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illary temperature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6-39°C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1D59BC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5 (80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85E36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8 (81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2FA16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7 (79)</w:t>
            </w:r>
          </w:p>
        </w:tc>
        <w:tc>
          <w:tcPr>
            <w:tcW w:w="1183" w:type="dxa"/>
            <w:gridSpan w:val="3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10E7DF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7145" w:rsidRPr="009D3432" w14:paraId="19473C21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744967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illary temperature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gt;39°C 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30BF93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7 (17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3224FE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 (16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C22620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 (18)</w:t>
            </w:r>
          </w:p>
        </w:tc>
        <w:tc>
          <w:tcPr>
            <w:tcW w:w="1183" w:type="dxa"/>
            <w:gridSpan w:val="3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D6B39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7145" w:rsidRPr="009D3432" w14:paraId="196011A1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DA9055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V antibody test positiv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DFFE9F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 (6.4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7E942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 (4.5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FC7E77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 (9.1)</w:t>
            </w:r>
          </w:p>
        </w:tc>
        <w:tc>
          <w:tcPr>
            <w:tcW w:w="1183" w:type="dxa"/>
            <w:gridSpan w:val="3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8C6DE1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2BFBE728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910C82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 test not preformed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99817C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 (7.3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95CF8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 (7.3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077B9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7.4)</w:t>
            </w:r>
          </w:p>
        </w:tc>
        <w:tc>
          <w:tcPr>
            <w:tcW w:w="1183" w:type="dxa"/>
            <w:gridSpan w:val="3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DE80C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7145" w:rsidRPr="009D3432" w14:paraId="5F237CE9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FB85A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V test positiv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B05833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 (19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34479D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 (20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C1686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 (19)</w:t>
            </w:r>
          </w:p>
        </w:tc>
        <w:tc>
          <w:tcPr>
            <w:tcW w:w="1183" w:type="dxa"/>
            <w:gridSpan w:val="3"/>
            <w:vMerge w:val="restar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E8C6E8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717145" w:rsidRPr="009D3432" w14:paraId="33AA9237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BCD2F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V test not preformed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B7C68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9 (27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09732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 (29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524EA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 (22)</w:t>
            </w:r>
          </w:p>
        </w:tc>
        <w:tc>
          <w:tcPr>
            <w:tcW w:w="1183" w:type="dxa"/>
            <w:gridSpan w:val="3"/>
            <w:vMerge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B6175A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17145" w:rsidRPr="009D3432" w14:paraId="3495C1FE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31B81C80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ria slide positiv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7F2A3024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 (9.6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1085C686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 (9.8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771DB674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 (9.3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49ED6DAF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717145" w:rsidRPr="009D3432" w14:paraId="703D7B5B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0400AEE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cteraemia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F04E9C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 (4.5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504A425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 (4.6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E19E160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4.4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1E81A15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717145" w:rsidRPr="009D3432" w14:paraId="2FB1B59B" w14:textId="77777777" w:rsidTr="00A04FC6">
        <w:trPr>
          <w:gridAfter w:val="2"/>
          <w:wAfter w:w="44" w:type="dxa"/>
          <w:trHeight w:hRule="exact" w:val="343"/>
        </w:trPr>
        <w:tc>
          <w:tcPr>
            <w:tcW w:w="11160" w:type="dxa"/>
            <w:gridSpan w:val="15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01B24946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tritional characteristics at admission</w:t>
            </w:r>
          </w:p>
        </w:tc>
      </w:tr>
      <w:tr w:rsidR="00717145" w:rsidRPr="009D3432" w14:paraId="238409DD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90D779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Z Mean (</w:t>
            </w:r>
            <w:proofErr w:type="spellStart"/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proofErr w:type="spellEnd"/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9D3432" w:rsidDel="003005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71779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 (1.8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3C409E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 (1.7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7C811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 (1.8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12F669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4F89C8F5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1B7B3675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Z Mean (</w:t>
            </w:r>
            <w:proofErr w:type="spellStart"/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proofErr w:type="spellEnd"/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9D3432" w:rsidDel="003005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60E4F1CE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 (1.7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4A1D5ABB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 (1.6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632E8B2D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 (1.8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0B9E35FC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6486D3F1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73EF329F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Z Mean (</w:t>
            </w:r>
            <w:proofErr w:type="spellStart"/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proofErr w:type="spellEnd"/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9D3432" w:rsidDel="003005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3A75F2E0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 (1.7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59F3519E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 (1.6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668EF6DC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 (1.8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15A1354F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2CEE41B7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7D9FE4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AZ Mean (</w:t>
            </w:r>
            <w:proofErr w:type="spellStart"/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proofErr w:type="spellEnd"/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9D3432" w:rsidDel="003005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BB16A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 (1.7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820334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 (1.6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1B79C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 (1.8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DADB9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54553E26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5BC31A" w14:textId="77777777" w:rsidR="00717145" w:rsidRPr="009D3432" w:rsidRDefault="00717145" w:rsidP="00717145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AC cm Median (IQR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88A13" w14:textId="77777777" w:rsidR="00717145" w:rsidRPr="009D3432" w:rsidRDefault="00717145" w:rsidP="00717145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 (11.8-14.0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5B545" w14:textId="77777777" w:rsidR="00717145" w:rsidRPr="009D3432" w:rsidRDefault="00717145" w:rsidP="00717145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 (12.0-14.2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F80503" w14:textId="77777777" w:rsidR="00717145" w:rsidRPr="009D3432" w:rsidRDefault="00717145" w:rsidP="00717145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 (11.0-14.0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E521FA" w14:textId="77777777" w:rsidR="00717145" w:rsidRPr="009D3432" w:rsidRDefault="00717145" w:rsidP="00717145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36468DC7" w14:textId="77777777" w:rsidTr="00A04FC6">
        <w:trPr>
          <w:gridBefore w:val="2"/>
          <w:wBefore w:w="30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3E18D6" w14:textId="77777777" w:rsidR="00717145" w:rsidRPr="009D3432" w:rsidRDefault="00717145" w:rsidP="00717145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washiorkor (nutritional oedema)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4BAC33" w14:textId="77777777" w:rsidR="00717145" w:rsidRPr="009D3432" w:rsidRDefault="00717145" w:rsidP="00717145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1.6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9EDED" w14:textId="77777777" w:rsidR="00717145" w:rsidRPr="009D3432" w:rsidRDefault="00717145" w:rsidP="00717145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1.0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C98F4A" w14:textId="77777777" w:rsidR="00717145" w:rsidRPr="009D3432" w:rsidRDefault="00717145" w:rsidP="00717145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2.5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8ADCD4" w14:textId="77777777" w:rsidR="00717145" w:rsidRPr="009D3432" w:rsidRDefault="00717145" w:rsidP="00717145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34DA638F" w14:textId="77777777" w:rsidTr="00A04FC6">
        <w:trPr>
          <w:gridAfter w:val="2"/>
          <w:wAfter w:w="44" w:type="dxa"/>
          <w:trHeight w:hRule="exact" w:val="343"/>
        </w:trPr>
        <w:tc>
          <w:tcPr>
            <w:tcW w:w="11160" w:type="dxa"/>
            <w:gridSpan w:val="15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4BB9E030" w14:textId="48B99C0A" w:rsidR="00717145" w:rsidRPr="009D3432" w:rsidRDefault="00AA7165" w:rsidP="00717145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</w:t>
            </w:r>
            <w:r w:rsidR="00717145" w:rsidRPr="009D34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tcome</w:t>
            </w:r>
          </w:p>
        </w:tc>
      </w:tr>
      <w:tr w:rsidR="00717145" w:rsidRPr="009D3432" w14:paraId="16DAE246" w14:textId="77777777" w:rsidTr="00A04FC6">
        <w:trPr>
          <w:gridBefore w:val="1"/>
          <w:gridAfter w:val="1"/>
          <w:wBefore w:w="270" w:type="dxa"/>
          <w:wAfter w:w="30" w:type="dxa"/>
          <w:trHeight w:hRule="exact" w:val="343"/>
        </w:trPr>
        <w:tc>
          <w:tcPr>
            <w:tcW w:w="3909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2A41C9" w14:textId="77777777" w:rsidR="00717145" w:rsidRPr="009D3432" w:rsidRDefault="00717145" w:rsidP="00717145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atient d</w:t>
            </w: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h</w:t>
            </w:r>
          </w:p>
        </w:tc>
        <w:tc>
          <w:tcPr>
            <w:tcW w:w="184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A97E2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 (8.7)</w:t>
            </w:r>
          </w:p>
        </w:tc>
        <w:tc>
          <w:tcPr>
            <w:tcW w:w="1984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18719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 (5.6)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8CDA8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 (13.2)</w:t>
            </w:r>
          </w:p>
        </w:tc>
        <w:tc>
          <w:tcPr>
            <w:tcW w:w="1183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67E60" w14:textId="77777777" w:rsidR="00717145" w:rsidRPr="009D3432" w:rsidRDefault="00717145" w:rsidP="00717145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34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17145" w:rsidRPr="009D3432" w14:paraId="0D3AC5E8" w14:textId="77777777" w:rsidTr="00A04FC6">
        <w:trPr>
          <w:gridAfter w:val="2"/>
          <w:wAfter w:w="44" w:type="dxa"/>
          <w:trHeight w:hRule="exact" w:val="343"/>
        </w:trPr>
        <w:tc>
          <w:tcPr>
            <w:tcW w:w="11160" w:type="dxa"/>
            <w:gridSpan w:val="15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66275027" w14:textId="7C2FD557" w:rsidR="00717145" w:rsidRPr="009D3432" w:rsidRDefault="00717145" w:rsidP="00717145">
            <w:pPr>
              <w:pStyle w:val="Heading1"/>
              <w:rPr>
                <w:rFonts w:eastAsia="Times New Roman"/>
                <w:color w:val="000000"/>
              </w:rPr>
            </w:pPr>
            <w:bookmarkStart w:id="0" w:name="_Toc469146689"/>
            <w:r w:rsidRPr="00675685">
              <w:rPr>
                <w:rStyle w:val="Heading1Char"/>
                <w:rFonts w:ascii="Arial" w:hAnsi="Arial" w:cs="Arial"/>
                <w:sz w:val="20"/>
                <w:szCs w:val="20"/>
              </w:rPr>
              <w:t>Supplementary Table 1</w:t>
            </w:r>
            <w:r w:rsidRPr="009D3432">
              <w:rPr>
                <w:rStyle w:val="Heading1Char"/>
                <w:rFonts w:ascii="Arial" w:hAnsi="Arial" w:cs="Arial"/>
                <w:sz w:val="20"/>
                <w:szCs w:val="20"/>
              </w:rPr>
              <w:t xml:space="preserve">: </w:t>
            </w:r>
            <w:r w:rsidRPr="00717145">
              <w:rPr>
                <w:rStyle w:val="Heading1Char"/>
                <w:rFonts w:ascii="Arial" w:hAnsi="Arial" w:cs="Arial"/>
                <w:b/>
                <w:sz w:val="20"/>
                <w:szCs w:val="20"/>
              </w:rPr>
              <w:t xml:space="preserve">Patient </w:t>
            </w:r>
            <w:r w:rsidR="00C9649D">
              <w:rPr>
                <w:rStyle w:val="Heading1Char"/>
                <w:rFonts w:ascii="Arial" w:hAnsi="Arial" w:cs="Arial"/>
                <w:b/>
                <w:sz w:val="20"/>
                <w:szCs w:val="20"/>
              </w:rPr>
              <w:t>profile</w:t>
            </w:r>
            <w:r w:rsidRPr="00717145">
              <w:rPr>
                <w:rStyle w:val="Heading1Char"/>
                <w:rFonts w:ascii="Arial" w:hAnsi="Arial" w:cs="Arial"/>
                <w:b/>
                <w:sz w:val="20"/>
                <w:szCs w:val="20"/>
              </w:rPr>
              <w:t xml:space="preserve"> at admission</w:t>
            </w:r>
            <w:r w:rsidR="00C9649D">
              <w:rPr>
                <w:rStyle w:val="Heading1Char"/>
                <w:rFonts w:ascii="Arial" w:hAnsi="Arial" w:cs="Arial"/>
                <w:b/>
                <w:sz w:val="20"/>
                <w:szCs w:val="20"/>
              </w:rPr>
              <w:t xml:space="preserve"> by KHDSS </w:t>
            </w:r>
            <w:r w:rsidR="002023BB">
              <w:rPr>
                <w:rStyle w:val="Heading1Char"/>
                <w:rFonts w:ascii="Arial" w:hAnsi="Arial" w:cs="Arial"/>
                <w:b/>
                <w:sz w:val="20"/>
                <w:szCs w:val="20"/>
              </w:rPr>
              <w:t>residence</w:t>
            </w:r>
            <w:r w:rsidRPr="009D3432">
              <w:rPr>
                <w:rStyle w:val="Heading1Char"/>
                <w:rFonts w:ascii="Arial" w:hAnsi="Arial" w:cs="Arial"/>
                <w:sz w:val="20"/>
                <w:szCs w:val="20"/>
              </w:rPr>
              <w:t>.</w:t>
            </w:r>
            <w:bookmarkEnd w:id="0"/>
          </w:p>
        </w:tc>
      </w:tr>
      <w:tr w:rsidR="00717145" w:rsidRPr="009D3432" w14:paraId="49FDDCC2" w14:textId="77777777" w:rsidTr="00A04FC6">
        <w:trPr>
          <w:gridAfter w:val="2"/>
          <w:wAfter w:w="44" w:type="dxa"/>
          <w:trHeight w:hRule="exact" w:val="1012"/>
        </w:trPr>
        <w:tc>
          <w:tcPr>
            <w:tcW w:w="11160" w:type="dxa"/>
            <w:gridSpan w:val="15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</w:tcPr>
          <w:p w14:paraId="22C711AD" w14:textId="6DB32444" w:rsidR="00A052E7" w:rsidRPr="001500A9" w:rsidRDefault="00717145" w:rsidP="00717145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301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4A3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ta given as N (%) unless otherwise indicated,</w:t>
            </w:r>
            <w:r w:rsidRPr="004A3019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A3019">
              <w:rPr>
                <w:rFonts w:ascii="Arial" w:hAnsi="Arial" w:cs="Arial"/>
                <w:sz w:val="18"/>
                <w:szCs w:val="18"/>
              </w:rPr>
              <w:t xml:space="preserve">IQR: </w:t>
            </w:r>
            <w:r w:rsidRPr="004A3019">
              <w:rPr>
                <w:rFonts w:ascii="Arial" w:hAnsi="Arial" w:cs="Arial"/>
                <w:bCs/>
                <w:sz w:val="18"/>
                <w:szCs w:val="18"/>
              </w:rPr>
              <w:t>interquartile range</w:t>
            </w:r>
            <w:r w:rsidRPr="004A301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A3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BW: low birth weight (&lt;2500grams), </w:t>
            </w:r>
            <w:r w:rsidRPr="004A3019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4A3019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A3019">
              <w:rPr>
                <w:rFonts w:ascii="Arial" w:hAnsi="Arial" w:cs="Arial"/>
                <w:sz w:val="18"/>
                <w:szCs w:val="18"/>
              </w:rPr>
              <w:t>conscious level classified as ‘prostrate’ or ‘unconscious’,</w:t>
            </w:r>
            <w:r w:rsidRPr="004A3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4A3019">
              <w:rPr>
                <w:rFonts w:ascii="Arial" w:hAnsi="Arial" w:cs="Arial"/>
                <w:sz w:val="18"/>
                <w:szCs w:val="18"/>
              </w:rPr>
              <w:t>RSV:</w:t>
            </w:r>
            <w:r w:rsidRPr="004A3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piratory Syncytial Virus,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Pr="004A301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A3019">
              <w:rPr>
                <w:rFonts w:ascii="Arial" w:hAnsi="Arial" w:cs="Arial"/>
                <w:sz w:val="18"/>
                <w:szCs w:val="18"/>
              </w:rPr>
              <w:t xml:space="preserve">115 missing, </w:t>
            </w:r>
            <w:r w:rsidRPr="004A301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d </w:t>
            </w:r>
            <w:r w:rsidRPr="004A3019">
              <w:rPr>
                <w:rFonts w:ascii="Arial" w:hAnsi="Arial" w:cs="Arial"/>
                <w:sz w:val="18"/>
                <w:szCs w:val="18"/>
              </w:rPr>
              <w:t xml:space="preserve">378 missing,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4A301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A3019">
              <w:rPr>
                <w:rFonts w:ascii="Arial" w:hAnsi="Arial" w:cs="Arial"/>
                <w:sz w:val="18"/>
                <w:szCs w:val="18"/>
              </w:rPr>
              <w:t xml:space="preserve">454 missing, </w:t>
            </w:r>
            <w:r w:rsidRPr="004A301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f </w:t>
            </w:r>
            <w:r w:rsidRPr="004A3019">
              <w:rPr>
                <w:rFonts w:ascii="Arial" w:hAnsi="Arial" w:cs="Arial"/>
                <w:sz w:val="18"/>
                <w:szCs w:val="18"/>
              </w:rPr>
              <w:t xml:space="preserve">168 missing, </w:t>
            </w:r>
            <w:proofErr w:type="spellStart"/>
            <w:r w:rsidRPr="004A3019">
              <w:rPr>
                <w:rFonts w:ascii="Arial" w:hAnsi="Arial" w:cs="Arial"/>
                <w:sz w:val="18"/>
                <w:szCs w:val="18"/>
              </w:rPr>
              <w:t>sd</w:t>
            </w:r>
            <w:proofErr w:type="spellEnd"/>
            <w:r w:rsidRPr="004A3019">
              <w:rPr>
                <w:rFonts w:ascii="Arial" w:hAnsi="Arial" w:cs="Arial"/>
                <w:sz w:val="18"/>
                <w:szCs w:val="18"/>
              </w:rPr>
              <w:t xml:space="preserve">: Standard deviation, </w:t>
            </w:r>
            <w:r w:rsidRPr="004A301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4A3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4A3019">
              <w:rPr>
                <w:rFonts w:ascii="Arial" w:hAnsi="Arial" w:cs="Arial"/>
                <w:sz w:val="18"/>
                <w:szCs w:val="18"/>
              </w:rPr>
              <w:t xml:space="preserve">161 missing, </w:t>
            </w:r>
            <w:r w:rsidRPr="004A3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HZ: weight for length/height z-score, HAZ: length/height for age z-score, WAZ: weight for-age z-score, HCAZ: head circumference for age z-score, </w:t>
            </w:r>
            <w:r w:rsidRPr="004A3019">
              <w:rPr>
                <w:rFonts w:ascii="Arial" w:hAnsi="Arial" w:cs="Arial"/>
                <w:sz w:val="18"/>
                <w:szCs w:val="18"/>
              </w:rPr>
              <w:t xml:space="preserve">MUAC: Mid-upper arm circumference, </w:t>
            </w:r>
            <w:r w:rsidRPr="004A3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 KHDSS: </w:t>
            </w:r>
            <w:proofErr w:type="spellStart"/>
            <w:r w:rsidRPr="004A3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lifi</w:t>
            </w:r>
            <w:proofErr w:type="spellEnd"/>
            <w:r w:rsidRPr="004A3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lth and Demographic Surveillance System</w:t>
            </w:r>
          </w:p>
        </w:tc>
      </w:tr>
    </w:tbl>
    <w:p w14:paraId="3617DD68" w14:textId="266E1E8D" w:rsidR="0043760E" w:rsidRPr="00F91D1A" w:rsidRDefault="0043760E" w:rsidP="00F91D1A">
      <w:pPr>
        <w:tabs>
          <w:tab w:val="left" w:pos="3075"/>
        </w:tabs>
        <w:rPr>
          <w:lang w:val="en-US"/>
        </w:rPr>
        <w:sectPr w:rsidR="0043760E" w:rsidRPr="00F91D1A" w:rsidSect="00F20FB2">
          <w:footerReference w:type="default" r:id="rId7"/>
          <w:endnotePr>
            <w:numFmt w:val="decimal"/>
          </w:endnotePr>
          <w:pgSz w:w="12240" w:h="15840"/>
          <w:pgMar w:top="709" w:right="1183" w:bottom="568" w:left="1440" w:header="720" w:footer="720" w:gutter="0"/>
          <w:cols w:space="720"/>
          <w:docGrid w:linePitch="360"/>
        </w:sectPr>
      </w:pPr>
      <w:bookmarkStart w:id="1" w:name="_GoBack"/>
      <w:bookmarkEnd w:id="1"/>
    </w:p>
    <w:tbl>
      <w:tblPr>
        <w:tblpPr w:leftFromText="180" w:rightFromText="180" w:vertAnchor="page" w:horzAnchor="margin" w:tblpXSpec="center" w:tblpY="1021"/>
        <w:tblW w:w="10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5"/>
        <w:gridCol w:w="3511"/>
        <w:gridCol w:w="175"/>
        <w:gridCol w:w="678"/>
        <w:gridCol w:w="175"/>
        <w:gridCol w:w="2095"/>
        <w:gridCol w:w="175"/>
        <w:gridCol w:w="1524"/>
        <w:gridCol w:w="175"/>
        <w:gridCol w:w="1668"/>
        <w:gridCol w:w="175"/>
      </w:tblGrid>
      <w:tr w:rsidR="00546156" w:rsidRPr="004A72E0" w14:paraId="38C13854" w14:textId="77777777" w:rsidTr="00F91D1A">
        <w:trPr>
          <w:gridAfter w:val="1"/>
          <w:wAfter w:w="175" w:type="dxa"/>
          <w:trHeight w:hRule="exact" w:val="570"/>
        </w:trPr>
        <w:tc>
          <w:tcPr>
            <w:tcW w:w="368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B467FC8" w14:textId="77777777" w:rsidR="00546156" w:rsidRPr="00960ECA" w:rsidRDefault="00546156" w:rsidP="00F91D1A">
            <w:pPr>
              <w:spacing w:after="0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  <w:p w14:paraId="5AA10D8C" w14:textId="77777777" w:rsidR="00546156" w:rsidRPr="00960ECA" w:rsidRDefault="00546156" w:rsidP="00F91D1A">
            <w:pPr>
              <w:spacing w:after="0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CYO=2,163)</w:t>
            </w:r>
          </w:p>
        </w:tc>
        <w:tc>
          <w:tcPr>
            <w:tcW w:w="85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F91914B" w14:textId="77777777" w:rsidR="00546156" w:rsidRPr="00960ECA" w:rsidRDefault="00546156" w:rsidP="00F91D1A">
            <w:pPr>
              <w:spacing w:after="0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N=</w:t>
            </w:r>
            <w:r w:rsidRPr="00960ECA">
              <w:rPr>
                <w:rFonts w:ascii="Arial" w:hAnsi="Arial" w:cs="Arial"/>
                <w:b/>
                <w:sz w:val="18"/>
                <w:szCs w:val="18"/>
                <w:lang w:val="en-US"/>
              </w:rPr>
              <w:t>2279</w:t>
            </w:r>
          </w:p>
        </w:tc>
        <w:tc>
          <w:tcPr>
            <w:tcW w:w="227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3E7FD77E" w14:textId="77777777" w:rsidR="00546156" w:rsidRPr="00960ECA" w:rsidRDefault="00546156" w:rsidP="00F91D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Crude HR</w:t>
            </w:r>
          </w:p>
        </w:tc>
        <w:tc>
          <w:tcPr>
            <w:tcW w:w="1699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97AD051" w14:textId="77777777" w:rsidR="00546156" w:rsidRPr="00960ECA" w:rsidRDefault="00546156" w:rsidP="00F91D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184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14:paraId="0796A193" w14:textId="77777777" w:rsidR="00546156" w:rsidRPr="00960ECA" w:rsidRDefault="00546156" w:rsidP="00F91D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</w:tr>
      <w:tr w:rsidR="00546156" w:rsidRPr="004A72E0" w14:paraId="375004E1" w14:textId="77777777" w:rsidTr="00F91D1A">
        <w:trPr>
          <w:gridAfter w:val="1"/>
          <w:wAfter w:w="175" w:type="dxa"/>
          <w:trHeight w:hRule="exact" w:val="340"/>
        </w:trPr>
        <w:tc>
          <w:tcPr>
            <w:tcW w:w="10351" w:type="dxa"/>
            <w:gridSpan w:val="10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79AC3A2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Demographic characteristics</w:t>
            </w:r>
          </w:p>
        </w:tc>
      </w:tr>
      <w:tr w:rsidR="00546156" w:rsidRPr="004A72E0" w14:paraId="651B23B7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D7FC37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gt;=24 month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F3809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01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997DBF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·0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79CE2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E63F6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546156" w:rsidRPr="004A72E0" w14:paraId="43093D04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6006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2-24 month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9DF28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46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2F1C7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216A9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78 to 7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5C5A8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</w:tr>
      <w:tr w:rsidR="00546156" w:rsidRPr="004A72E0" w14:paraId="6FA3F81D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768BBB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-12 month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DB777F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19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8438E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8A44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04 to 9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2286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4</w:t>
            </w:r>
          </w:p>
        </w:tc>
      </w:tr>
      <w:tr w:rsidR="00546156" w:rsidRPr="004A72E0" w14:paraId="63692158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25970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6 month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DDDC8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1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62F647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4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EB3B3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65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to 13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08C7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4</w:t>
            </w:r>
          </w:p>
        </w:tc>
      </w:tr>
      <w:tr w:rsidR="00546156" w:rsidRPr="004A72E0" w14:paraId="571B2310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33119B0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>Distance from KCH (KMs)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DB36449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>2117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61AF4D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>04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33008B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>1.02 to 1.</w:t>
            </w:r>
            <w:r w:rsidRPr="00960EC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>07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4CC27A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>002</w:t>
            </w:r>
          </w:p>
        </w:tc>
      </w:tr>
      <w:tr w:rsidR="00546156" w:rsidRPr="004A72E0" w14:paraId="497ACE08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71D0989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ported premature/LBW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00395C0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4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494BD7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5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93477F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11 to 6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3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CEADF07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3</w:t>
            </w:r>
          </w:p>
        </w:tc>
      </w:tr>
      <w:tr w:rsidR="00546156" w:rsidRPr="004A72E0" w14:paraId="11C77A71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73EF57B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60EC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ospitalization time (days)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55C2ABB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276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BE00082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7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B80340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06 to 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9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05897E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  <w:tr w:rsidR="00546156" w:rsidRPr="004A72E0" w14:paraId="3B67BF46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CB1038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vious admission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DE096D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2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C07F00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78F22C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82 to 6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93683B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</w:tr>
      <w:tr w:rsidR="00546156" w:rsidRPr="004A72E0" w14:paraId="26AEBDD8" w14:textId="77777777" w:rsidTr="00F91D1A">
        <w:trPr>
          <w:gridAfter w:val="1"/>
          <w:wAfter w:w="175" w:type="dxa"/>
          <w:trHeight w:hRule="exact" w:val="340"/>
        </w:trPr>
        <w:tc>
          <w:tcPr>
            <w:tcW w:w="10351" w:type="dxa"/>
            <w:gridSpan w:val="10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621B879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Clinical characteristics at admission</w:t>
            </w:r>
          </w:p>
        </w:tc>
      </w:tr>
      <w:tr w:rsidR="00546156" w:rsidRPr="004A72E0" w14:paraId="393789FD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8B5D0A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Hypoxia 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(SaO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n-GB"/>
              </w:rPr>
              <w:t>2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&lt;90%)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213421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47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7DAF32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3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5AFCD20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58 to 4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1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45D454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  <w:tr w:rsidR="00546156" w:rsidRPr="004A72E0" w14:paraId="11AD4F79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2B5769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apillary refill &gt;2 seconds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6945EB8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8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502921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7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EAB1647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56 to 9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4829C27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4</w:t>
            </w:r>
          </w:p>
        </w:tc>
      </w:tr>
      <w:tr w:rsidR="00546156" w:rsidRPr="004A72E0" w14:paraId="6B733879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0CE9D7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Impaired </w:t>
            </w:r>
            <w:proofErr w:type="spellStart"/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onsciousness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17C97A8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03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3D2DA4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9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B0DA6BF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47 to 3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4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5C2C102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2</w:t>
            </w:r>
          </w:p>
        </w:tc>
      </w:tr>
      <w:tr w:rsidR="00546156" w:rsidRPr="004A72E0" w14:paraId="5C920948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E4A767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Wheezing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9B06F0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24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0A1372B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3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3CE2040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3 to 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1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5B7F07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2</w:t>
            </w:r>
          </w:p>
        </w:tc>
      </w:tr>
      <w:tr w:rsidR="00546156" w:rsidRPr="004A72E0" w14:paraId="2E2CD7BE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97B047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ugh for &gt;14 days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F6840D9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5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D8C8DF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7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42EFAFF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97 to 7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4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95FE04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6</w:t>
            </w:r>
          </w:p>
        </w:tc>
      </w:tr>
      <w:tr w:rsidR="00546156" w:rsidRPr="004A72E0" w14:paraId="6BEAD0A4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95D71D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60ECA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Jaundice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0E4E21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7C2E499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3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AC8A3A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35 to 18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E3B81AF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6</w:t>
            </w:r>
          </w:p>
        </w:tc>
      </w:tr>
      <w:tr w:rsidR="00546156" w:rsidRPr="004A72E0" w14:paraId="2B100FD9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A531B0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Severe </w:t>
            </w:r>
            <w:proofErr w:type="spellStart"/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naemia</w:t>
            </w:r>
            <w:proofErr w:type="spellEnd"/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140309C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8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695A77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9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6455A90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34 to 5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0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DB02F3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5</w:t>
            </w:r>
          </w:p>
        </w:tc>
      </w:tr>
      <w:tr w:rsidR="00546156" w:rsidRPr="004A72E0" w14:paraId="051D9F4D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3CBA8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xillary temperature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&lt;36°C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C4D1F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8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758B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6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2E54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26 to 4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3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3BB1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4</w:t>
            </w:r>
          </w:p>
        </w:tc>
      </w:tr>
      <w:tr w:rsidR="00546156" w:rsidRPr="004A72E0" w14:paraId="590B3E7B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75120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xillary temperature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36-39°C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428F10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858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7027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6B57F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8DA54C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546156" w:rsidRPr="004A72E0" w14:paraId="1CBFA288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8E7C7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xillary temperature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&gt;39°C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9070C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6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3073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7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79888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32 to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85773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9</w:t>
            </w:r>
          </w:p>
        </w:tc>
      </w:tr>
      <w:tr w:rsidR="00546156" w:rsidRPr="004A72E0" w14:paraId="0430DAD8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CB076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HIV antibody test negative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E71B7C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35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1638A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87C83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17C6C2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546156" w:rsidRPr="004A72E0" w14:paraId="1BA06B50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48463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HIV antibody test positiv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B9A8B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5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89F899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5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130568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30 to 1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C36257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  <w:tr w:rsidR="00546156" w:rsidRPr="004A72E0" w14:paraId="72549333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1AF6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HIV test not perform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21BD8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59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22EDD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1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0ADF58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22 to 2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6FA1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7</w:t>
            </w:r>
          </w:p>
        </w:tc>
      </w:tr>
      <w:tr w:rsidR="00546156" w:rsidRPr="004A72E0" w14:paraId="2A8B9AD4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A005B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RSV test negative 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08EF69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174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D5817C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D552E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DB48FB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546156" w:rsidRPr="004A72E0" w14:paraId="3E3E672F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F8218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SV test positiv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EEACB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77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47B5C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D6FF0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7 to 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BF2C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1</w:t>
            </w:r>
          </w:p>
        </w:tc>
      </w:tr>
      <w:tr w:rsidR="00546156" w:rsidRPr="004A72E0" w14:paraId="48F49085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093F33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SV test not perform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A928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28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63D00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8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319DD2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16 to 3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0817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1</w:t>
            </w:r>
          </w:p>
        </w:tc>
      </w:tr>
      <w:tr w:rsidR="00546156" w:rsidRPr="004A72E0" w14:paraId="00856EE7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591EAC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Malaria slide negative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FA9CF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73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6408C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B1360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72507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546156" w:rsidRPr="004A72E0" w14:paraId="012577CF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19FC3198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Malaria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lide positiv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7B0744FF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6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60EED97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5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461A99C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4 to 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058958EF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</w:tr>
      <w:tr w:rsidR="00546156" w:rsidRPr="004A72E0" w14:paraId="57C3546B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71EF68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No </w:t>
            </w:r>
            <w:proofErr w:type="spellStart"/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bacteraemia</w:t>
            </w:r>
            <w:proofErr w:type="spellEnd"/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FA2CE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187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991070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188689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EDF45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546156" w:rsidRPr="004A72E0" w14:paraId="54A04304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8A75A8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Bacteraemia</w:t>
            </w:r>
            <w:proofErr w:type="spellEnd"/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     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09C08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2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FE84E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7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3D228E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75 to 4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636180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</w:tr>
      <w:tr w:rsidR="00546156" w:rsidRPr="004A72E0" w14:paraId="2F3E6693" w14:textId="77777777" w:rsidTr="00F91D1A">
        <w:trPr>
          <w:gridAfter w:val="1"/>
          <w:wAfter w:w="175" w:type="dxa"/>
          <w:trHeight w:hRule="exact" w:val="340"/>
        </w:trPr>
        <w:tc>
          <w:tcPr>
            <w:tcW w:w="10351" w:type="dxa"/>
            <w:gridSpan w:val="10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337D04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Nutritional </w:t>
            </w:r>
            <w:r w:rsidRPr="00960EC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characteristics at admission</w:t>
            </w:r>
          </w:p>
        </w:tc>
      </w:tr>
      <w:tr w:rsidR="00546156" w:rsidRPr="004A72E0" w14:paraId="1256F469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7F1D80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>Weight for-age per Z-score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3F8D749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248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C67F072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6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A8038F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50 to 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3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415C5E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  <w:tr w:rsidR="00546156" w:rsidRPr="004A72E0" w14:paraId="140E28F6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CEB156C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Weight-for-Height per Z-score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1A1895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115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D1E4517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5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D4D5A92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56 to 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5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B987D5D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  <w:tr w:rsidR="00546156" w:rsidRPr="004A72E0" w14:paraId="720325F2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E46267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Length-for-age per Z-score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43F109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137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26CCE9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7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33D7CB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59 to 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5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8E69C32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  <w:tr w:rsidR="00546156" w:rsidRPr="004A72E0" w14:paraId="50CC7D88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DD3A873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MUAC in cm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BF24794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218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8B0BFB9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7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FB7F693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52 to 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4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F7B1B2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  <w:tr w:rsidR="00546156" w:rsidRPr="004A72E0" w14:paraId="310CEAA2" w14:textId="77777777" w:rsidTr="00F91D1A">
        <w:trPr>
          <w:gridBefore w:val="1"/>
          <w:wBefore w:w="175" w:type="dxa"/>
          <w:trHeight w:hRule="exact" w:val="340"/>
        </w:trPr>
        <w:tc>
          <w:tcPr>
            <w:tcW w:w="368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FF89B41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Kwashiorkor (nutritional </w:t>
            </w:r>
            <w:proofErr w:type="spellStart"/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oedema</w:t>
            </w:r>
            <w:proofErr w:type="spellEnd"/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5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F68E615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2270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64F6276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2</w:t>
            </w:r>
          </w:p>
        </w:tc>
        <w:tc>
          <w:tcPr>
            <w:tcW w:w="169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E81107F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32 to 16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843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862CADA" w14:textId="77777777" w:rsidR="00546156" w:rsidRPr="00960ECA" w:rsidRDefault="00546156" w:rsidP="00F91D1A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0</w:t>
            </w:r>
          </w:p>
        </w:tc>
      </w:tr>
      <w:tr w:rsidR="00546156" w:rsidRPr="004A72E0" w14:paraId="197272B2" w14:textId="77777777" w:rsidTr="00F91D1A">
        <w:trPr>
          <w:gridAfter w:val="1"/>
          <w:wAfter w:w="175" w:type="dxa"/>
          <w:trHeight w:hRule="exact" w:val="340"/>
        </w:trPr>
        <w:tc>
          <w:tcPr>
            <w:tcW w:w="10351" w:type="dxa"/>
            <w:gridSpan w:val="10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7920FBC" w14:textId="6CE4B76C" w:rsidR="00546156" w:rsidRPr="00960ECA" w:rsidRDefault="00546156" w:rsidP="00F91D1A">
            <w:pPr>
              <w:pStyle w:val="Heading1"/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bookmarkStart w:id="2" w:name="_Toc469146690"/>
            <w:r w:rsidRPr="00F4624F">
              <w:rPr>
                <w:rFonts w:ascii="Arial" w:hAnsi="Arial" w:cs="Arial"/>
                <w:b w:val="0"/>
                <w:sz w:val="18"/>
                <w:szCs w:val="18"/>
              </w:rPr>
              <w:t>Supplementary</w:t>
            </w:r>
            <w:r w:rsidRPr="00960ECA">
              <w:rPr>
                <w:rStyle w:val="Heading1Char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37628">
              <w:rPr>
                <w:rStyle w:val="Heading1Char"/>
                <w:rFonts w:ascii="Arial" w:hAnsi="Arial" w:cs="Arial"/>
                <w:sz w:val="18"/>
                <w:szCs w:val="18"/>
                <w:lang w:val="en-US"/>
              </w:rPr>
              <w:t>Table 2</w:t>
            </w:r>
            <w:r w:rsidRPr="00960ECA">
              <w:rPr>
                <w:rStyle w:val="Heading1Char"/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960ECA">
              <w:rPr>
                <w:rStyle w:val="Heading1Char"/>
                <w:rFonts w:ascii="Arial" w:hAnsi="Arial" w:cs="Arial"/>
                <w:b/>
                <w:sz w:val="18"/>
                <w:szCs w:val="18"/>
                <w:lang w:val="en-US"/>
              </w:rPr>
              <w:t>Univariable</w:t>
            </w:r>
            <w:proofErr w:type="spellEnd"/>
            <w:r w:rsidRPr="00960ECA">
              <w:rPr>
                <w:rStyle w:val="Heading1Char"/>
                <w:rFonts w:ascii="Arial" w:hAnsi="Arial" w:cs="Arial"/>
                <w:b/>
                <w:sz w:val="18"/>
                <w:szCs w:val="18"/>
                <w:lang w:val="en-US"/>
              </w:rPr>
              <w:t xml:space="preserve"> analysis of </w:t>
            </w:r>
            <w:r w:rsidR="009049AA">
              <w:rPr>
                <w:rStyle w:val="Heading1Char"/>
                <w:rFonts w:ascii="Arial" w:hAnsi="Arial" w:cs="Arial"/>
                <w:b/>
                <w:sz w:val="18"/>
                <w:szCs w:val="18"/>
                <w:lang w:val="en-US"/>
              </w:rPr>
              <w:t>factors associated with</w:t>
            </w:r>
            <w:r w:rsidRPr="00960ECA">
              <w:rPr>
                <w:rStyle w:val="Heading1Char"/>
                <w:rFonts w:ascii="Arial" w:hAnsi="Arial" w:cs="Arial"/>
                <w:b/>
                <w:sz w:val="18"/>
                <w:szCs w:val="18"/>
                <w:lang w:val="en-US"/>
              </w:rPr>
              <w:t xml:space="preserve"> post-discharge mortality</w:t>
            </w:r>
            <w:r w:rsidRPr="00960ECA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.</w:t>
            </w:r>
            <w:bookmarkEnd w:id="2"/>
          </w:p>
        </w:tc>
      </w:tr>
      <w:tr w:rsidR="00546156" w:rsidRPr="004A72E0" w14:paraId="5899EDC2" w14:textId="77777777" w:rsidTr="00F91D1A">
        <w:trPr>
          <w:gridAfter w:val="1"/>
          <w:wAfter w:w="175" w:type="dxa"/>
          <w:trHeight w:hRule="exact" w:val="708"/>
        </w:trPr>
        <w:tc>
          <w:tcPr>
            <w:tcW w:w="10351" w:type="dxa"/>
            <w:gridSpan w:val="10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6A6D082" w14:textId="77777777" w:rsidR="00546156" w:rsidRPr="00960ECA" w:rsidRDefault="00546156" w:rsidP="00F91D1A">
            <w:pPr>
              <w:spacing w:after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BW: low birth weight (&lt;2500grams)</w:t>
            </w:r>
            <w:r w:rsidRPr="00960EC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, </w:t>
            </w:r>
            <w:r w:rsidRPr="00960ECA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60ECA">
              <w:rPr>
                <w:rFonts w:ascii="Arial" w:hAnsi="Arial" w:cs="Arial"/>
                <w:sz w:val="18"/>
                <w:szCs w:val="18"/>
                <w:lang w:val="en-US"/>
              </w:rPr>
              <w:t>conscious level classified as ‘prostrate’ or ‘unconscious’, RSV:</w:t>
            </w:r>
            <w:r w:rsidRPr="00960E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Respiratory Syncytial Virus, </w:t>
            </w:r>
            <w:r w:rsidRPr="00960ECA">
              <w:rPr>
                <w:rFonts w:ascii="Arial" w:hAnsi="Arial" w:cs="Arial"/>
                <w:sz w:val="18"/>
                <w:szCs w:val="18"/>
                <w:lang w:val="en-US"/>
              </w:rPr>
              <w:t>MUAC: Mid-upper arm circumference.</w:t>
            </w:r>
          </w:p>
        </w:tc>
      </w:tr>
    </w:tbl>
    <w:p w14:paraId="5A4712C9" w14:textId="1FC6A3FE" w:rsidR="0043760E" w:rsidRPr="00546156" w:rsidRDefault="0043760E" w:rsidP="00546156">
      <w:pPr>
        <w:tabs>
          <w:tab w:val="left" w:pos="2895"/>
        </w:tabs>
        <w:rPr>
          <w:lang w:val="en-US"/>
        </w:rPr>
        <w:sectPr w:rsidR="0043760E" w:rsidRPr="00546156" w:rsidSect="00F20FB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1"/>
        <w:tblW w:w="1117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5"/>
        <w:gridCol w:w="2600"/>
        <w:gridCol w:w="175"/>
        <w:gridCol w:w="461"/>
        <w:gridCol w:w="175"/>
        <w:gridCol w:w="1133"/>
        <w:gridCol w:w="1370"/>
        <w:gridCol w:w="1069"/>
        <w:gridCol w:w="175"/>
        <w:gridCol w:w="1133"/>
        <w:gridCol w:w="1362"/>
        <w:gridCol w:w="1172"/>
        <w:gridCol w:w="175"/>
      </w:tblGrid>
      <w:tr w:rsidR="000C43D5" w:rsidRPr="004A72E0" w14:paraId="27507E23" w14:textId="77777777" w:rsidTr="00F71E7C">
        <w:trPr>
          <w:gridAfter w:val="1"/>
          <w:wAfter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D00B9CE" w14:textId="77777777" w:rsidR="000C43D5" w:rsidRPr="00753294" w:rsidDel="00C01CA3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lastRenderedPageBreak/>
              <w:t>(</w:t>
            </w:r>
            <w:r w:rsidRPr="0075329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CYO=2,163)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FE4C68F" w14:textId="31C0C5A5" w:rsidR="000C43D5" w:rsidRPr="00753294" w:rsidRDefault="00490F66" w:rsidP="00566B9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    </w:t>
            </w:r>
            <w:r w:rsidR="000C43D5" w:rsidRPr="0075329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3747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FFFFF" w:themeFill="background1"/>
            <w:noWrap/>
            <w:vAlign w:val="center"/>
          </w:tcPr>
          <w:p w14:paraId="36A25B07" w14:textId="06BB365D" w:rsidR="000C43D5" w:rsidRPr="00753294" w:rsidRDefault="00566B98" w:rsidP="00566B9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djusted HR      </w:t>
            </w:r>
            <w:r w:rsidR="00490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 </w:t>
            </w:r>
            <w:r w:rsidR="000C43D5" w:rsidRPr="0075329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95% CI     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     </w:t>
            </w:r>
            <w:r w:rsidR="000C43D5" w:rsidRPr="0075329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P-value</w:t>
            </w:r>
          </w:p>
        </w:tc>
        <w:tc>
          <w:tcPr>
            <w:tcW w:w="3842" w:type="dxa"/>
            <w:gridSpan w:val="4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D8AF7C8" w14:textId="726D1036" w:rsidR="000C43D5" w:rsidRPr="00753294" w:rsidRDefault="000C43D5" w:rsidP="00566B9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djusted HR    </w:t>
            </w:r>
            <w:r w:rsidR="00566B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490F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  </w:t>
            </w:r>
            <w:r w:rsidRPr="0075329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95% CI              </w:t>
            </w:r>
            <w:r w:rsidR="00566B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 </w:t>
            </w:r>
            <w:r w:rsidRPr="0075329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</w:tr>
      <w:tr w:rsidR="000C43D5" w:rsidRPr="004A72E0" w14:paraId="6AE89D00" w14:textId="77777777" w:rsidTr="00F71E7C">
        <w:trPr>
          <w:gridAfter w:val="1"/>
          <w:wAfter w:w="175" w:type="dxa"/>
          <w:trHeight w:hRule="exact" w:val="288"/>
        </w:trPr>
        <w:tc>
          <w:tcPr>
            <w:tcW w:w="110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03CD52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Demographic characteristics</w:t>
            </w:r>
          </w:p>
        </w:tc>
      </w:tr>
      <w:tr w:rsidR="000C43D5" w:rsidRPr="004A72E0" w14:paraId="04CCD2BF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DBFD83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gt;=24months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975D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983B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E73C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BB3AA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C70C5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30308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19DB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0C43D5" w:rsidRPr="004A72E0" w14:paraId="2CFC7954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DABA0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2-24months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DE27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65BD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4EABD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7 to 8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2405D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FFF62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93C84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4 to 7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76508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9</w:t>
            </w:r>
          </w:p>
        </w:tc>
      </w:tr>
      <w:tr w:rsidR="000C43D5" w:rsidRPr="004A72E0" w14:paraId="48F9B2F7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75205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-12months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A2871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25988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597A1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33 to 66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C9DC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2E306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03364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24 to 3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464CB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3</w:t>
            </w:r>
          </w:p>
        </w:tc>
      </w:tr>
      <w:tr w:rsidR="000C43D5" w:rsidRPr="004A72E0" w14:paraId="60E7BA54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538732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6months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65E5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0EB70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6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91607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87 to 9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2D860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C60A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9424B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24 to 44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51F9C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3</w:t>
            </w:r>
          </w:p>
        </w:tc>
      </w:tr>
      <w:tr w:rsidR="000C43D5" w:rsidRPr="004A72E0" w14:paraId="3B8DD273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4E41876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emale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D8B289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76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EA09B1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5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269CB3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28 to 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7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FA505D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8DE10A7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9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A31B7B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27 to 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7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061307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</w:tr>
      <w:tr w:rsidR="000C43D5" w:rsidRPr="004A72E0" w14:paraId="07355A9A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ACF519B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Distance from KCH (KMs)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E7A7A4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117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BB0EC6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2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D68F3C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99 to 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6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E5C9EB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240A2C7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4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4B161C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9 to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8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40176B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6</w:t>
            </w:r>
          </w:p>
        </w:tc>
      </w:tr>
      <w:tr w:rsidR="000C43D5" w:rsidRPr="004A72E0" w14:paraId="7841FA30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4E177ED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ported premature/LBW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8C2787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4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79558D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6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77EB6B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5 to 4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334F05C" w14:textId="77777777" w:rsidR="000C43D5" w:rsidRPr="00753294" w:rsidRDefault="000C43D5" w:rsidP="000C43D5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hAnsi="Arial" w:cs="Arial"/>
                <w:sz w:val="18"/>
                <w:szCs w:val="18"/>
                <w:lang w:val="en-US" w:eastAsia="en-GB"/>
              </w:rPr>
              <w:t>50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0F5DDC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9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348F0F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5 to 3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9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051AC0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3</w:t>
            </w:r>
          </w:p>
        </w:tc>
      </w:tr>
      <w:tr w:rsidR="000C43D5" w:rsidRPr="004A72E0" w14:paraId="5A230A90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627EC44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5329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ospitalization time (days)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49FA4A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276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B7D4E9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9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13E186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3 to 1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63C18A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03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A8B106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7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400B5F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1 to 1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A52160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2</w:t>
            </w:r>
          </w:p>
        </w:tc>
      </w:tr>
      <w:tr w:rsidR="000C43D5" w:rsidRPr="004A72E0" w14:paraId="3C0A1E82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D592D3A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Previous 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dmission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128C7A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2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480841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2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157930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7 to 2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7B09AB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6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D2BF4C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7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A5B87F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5 to 2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47C9FC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5</w:t>
            </w:r>
          </w:p>
        </w:tc>
      </w:tr>
      <w:tr w:rsidR="000C43D5" w:rsidRPr="004A72E0" w14:paraId="427AD637" w14:textId="77777777" w:rsidTr="00490F66">
        <w:trPr>
          <w:gridAfter w:val="1"/>
          <w:wAfter w:w="175" w:type="dxa"/>
          <w:trHeight w:hRule="exact" w:val="288"/>
        </w:trPr>
        <w:tc>
          <w:tcPr>
            <w:tcW w:w="11000" w:type="dxa"/>
            <w:gridSpan w:val="12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B41482D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Clinical characteristics at admission</w:t>
            </w:r>
            <w:r w:rsidRPr="00753294" w:rsidDel="00485B0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</w:tr>
      <w:tr w:rsidR="000C43D5" w:rsidRPr="004A72E0" w14:paraId="630465AE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D78DD29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Hypoxia (SaO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US" w:eastAsia="en-GB"/>
              </w:rPr>
              <w:t>2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&lt;90%)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0C95E4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47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833020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2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7E22C9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37 to 4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0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AD4CF4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7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121BD4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7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66618E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46 to 4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5D5B81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7</w:t>
            </w:r>
          </w:p>
        </w:tc>
      </w:tr>
      <w:tr w:rsidR="000C43D5" w:rsidRPr="004A72E0" w14:paraId="45509FF8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ABDB2CE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apillary refill &gt;2 seconds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A81669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8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148D1C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2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1A5420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9 to 1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BE29B9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3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F7817F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3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D3D5C3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32 to 8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606936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5</w:t>
            </w:r>
          </w:p>
        </w:tc>
      </w:tr>
      <w:tr w:rsidR="000C43D5" w:rsidRPr="004A72E0" w14:paraId="08AE8327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115BB9E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Impaired </w:t>
            </w:r>
            <w:proofErr w:type="spellStart"/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onsciousness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9CB840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03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F94BC0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2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7FE87C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4 to 18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AAC97D7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0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A4A012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8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41BEEA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1 to 6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3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E9FEF5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0</w:t>
            </w:r>
          </w:p>
        </w:tc>
      </w:tr>
      <w:tr w:rsidR="000C43D5" w:rsidRPr="004A72E0" w14:paraId="63B122F5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9EA23D8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Wheezing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66DE38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24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0BF2FA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5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194D41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0 to 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6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598705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419624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3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CDB7CD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9 to 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5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B50BEB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9</w:t>
            </w:r>
          </w:p>
        </w:tc>
      </w:tr>
      <w:tr w:rsidR="000C43D5" w:rsidRPr="004A72E0" w14:paraId="2006022F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D96FEED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Cough for &gt;14 days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4BE8F7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5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D93432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5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584882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1 to 3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5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86867E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86809F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A5380A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1 to 7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1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07C6A47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3</w:t>
            </w:r>
          </w:p>
        </w:tc>
      </w:tr>
      <w:tr w:rsidR="000C43D5" w:rsidRPr="004A72E0" w14:paraId="7C4804C0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18E7721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Jaundice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17CED5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0AA70A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4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5B0CAA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20 to 94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A5B388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5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894F81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5FEBB7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45 to 96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86B6D2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2</w:t>
            </w:r>
          </w:p>
        </w:tc>
      </w:tr>
      <w:tr w:rsidR="000C43D5" w:rsidRPr="004A72E0" w14:paraId="24EEF07A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1EB3CCC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Severe </w:t>
            </w:r>
            <w:proofErr w:type="spellStart"/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naemia</w:t>
            </w:r>
            <w:proofErr w:type="spellEnd"/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(</w:t>
            </w:r>
            <w:proofErr w:type="spellStart"/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Hb</w:t>
            </w:r>
            <w:proofErr w:type="spellEnd"/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&lt;5g/dl)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888527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8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0D0C93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2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4C52ED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5 to 4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5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BA27D0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7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3A2E1F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3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AC4711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to 7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D33527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9</w:t>
            </w:r>
          </w:p>
        </w:tc>
      </w:tr>
      <w:tr w:rsidR="000C43D5" w:rsidRPr="004A72E0" w14:paraId="06298C1B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8C44F8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xillary temperature &lt;36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°C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3ED75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8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D7877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747A7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5 to 3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8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8AA40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6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C2C1D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0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92F1C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7 to 3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9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53351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0</w:t>
            </w:r>
          </w:p>
        </w:tc>
      </w:tr>
      <w:tr w:rsidR="000C43D5" w:rsidRPr="004A72E0" w14:paraId="3940CBFE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F090E0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xillary temperature 36 to 39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°C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F2832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8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9EDF6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ECD6D7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FAFC4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ADFC1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AD3B0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BE3D4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0C43D5" w:rsidRPr="004A72E0" w14:paraId="17362E9B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05DE9FE6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xillary temperature &gt;39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°C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48A8FF1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164FDD1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10E1A83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27 to 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4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3BFF8FF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5643AB5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7D11C91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53 to 3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2E5BEA3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4</w:t>
            </w:r>
          </w:p>
        </w:tc>
      </w:tr>
      <w:tr w:rsidR="000C43D5" w:rsidRPr="004A72E0" w14:paraId="3A27FBC0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A6C13C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HIV antibody test negative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4FD4D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35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A619B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35963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D084E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86C83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BABD7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036AE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0C43D5" w:rsidRPr="004A72E0" w14:paraId="4EA3C4C3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F1CF91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HIV antibody test positive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B4A6D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719D0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A14F3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33 to 16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7A8C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C2809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CBA70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63 to 16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280C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5</w:t>
            </w:r>
          </w:p>
        </w:tc>
      </w:tr>
      <w:tr w:rsidR="000C43D5" w:rsidRPr="004A72E0" w14:paraId="545CE646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03E95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HIV test not performed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2DE0D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5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17D57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476D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5 to 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5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FFCA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FD92A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F0CD2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5 to 4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FBA7B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3</w:t>
            </w:r>
          </w:p>
        </w:tc>
      </w:tr>
      <w:tr w:rsidR="000C43D5" w:rsidRPr="004A72E0" w14:paraId="0D492B5B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FAF562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RSV test negative 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A45DE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174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B46F8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27F98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9D1F5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C912C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E1DD3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EF818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0C43D5" w:rsidRPr="004A72E0" w14:paraId="73E8C32F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0F995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SV test positive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3937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CD08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58FA3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0 to 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6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4509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5BD87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4AEE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09 to 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672A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</w:tr>
      <w:tr w:rsidR="000C43D5" w:rsidRPr="004A72E0" w14:paraId="59BE638F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94D876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SV test not performed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1006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B971F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55146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10 to 6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5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FD665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B57F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7B7CF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23 to 6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5294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2</w:t>
            </w:r>
          </w:p>
        </w:tc>
      </w:tr>
      <w:tr w:rsidR="000C43D5" w:rsidRPr="004A72E0" w14:paraId="48474B2D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FE5710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Malaria slide negative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5EF32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73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A3003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4B870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891ED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7025F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6E7AF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6FE23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0C43D5" w:rsidRPr="004A72E0" w14:paraId="0CAF3191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721BD17D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Malaria slide positive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3040A7F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3B778205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72C3DFD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4 to 6.58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5F70309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6E06300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7E6D8EC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.05 to 5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  <w:noWrap/>
            <w:vAlign w:val="center"/>
          </w:tcPr>
          <w:p w14:paraId="4C0C3DE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8</w:t>
            </w:r>
          </w:p>
        </w:tc>
      </w:tr>
      <w:tr w:rsidR="000C43D5" w:rsidRPr="004A72E0" w14:paraId="634A1BC8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0D4412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No </w:t>
            </w:r>
            <w:proofErr w:type="spellStart"/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bacteraemia</w:t>
            </w:r>
            <w:proofErr w:type="spellEnd"/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F9297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187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B8027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44237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12677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1775F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15D18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13525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0C43D5" w:rsidRPr="004A72E0" w14:paraId="2576998D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D18BB7F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Bacteraemia</w:t>
            </w:r>
            <w:proofErr w:type="spellEnd"/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    </w:t>
            </w:r>
          </w:p>
        </w:tc>
        <w:tc>
          <w:tcPr>
            <w:tcW w:w="636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8DDC9E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2</w:t>
            </w:r>
          </w:p>
        </w:tc>
        <w:tc>
          <w:tcPr>
            <w:tcW w:w="11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F98A4A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7</w:t>
            </w:r>
          </w:p>
        </w:tc>
        <w:tc>
          <w:tcPr>
            <w:tcW w:w="13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DF1517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2 to 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7</w:t>
            </w:r>
          </w:p>
        </w:tc>
        <w:tc>
          <w:tcPr>
            <w:tcW w:w="124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DCE2D6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113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9B16C4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136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69332F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26 to 5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1347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817D5E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5</w:t>
            </w:r>
          </w:p>
        </w:tc>
      </w:tr>
      <w:tr w:rsidR="000C43D5" w:rsidRPr="004A72E0" w14:paraId="6D587EA2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1ED6F64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Weight-for-height per Z-score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CD73FD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11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8BA211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794F38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63 to 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3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84E8EE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8CC209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A0BD677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32F6C3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0C43D5" w:rsidRPr="004A72E0" w14:paraId="4AEA532D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6FEED35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Length-for-age per Z-score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CDEFAD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137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14B172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3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8C3FA5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40 to 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9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168179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15E4A2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94ED65D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08289B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0C43D5" w:rsidRPr="004A72E0" w14:paraId="498A6781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A85BE71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Weight-for-age per Z-score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7E7A76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248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D0DF6A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BBC558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3294B3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236976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35A326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50 to 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6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64BEB3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1</w:t>
            </w:r>
          </w:p>
        </w:tc>
      </w:tr>
      <w:tr w:rsidR="000C43D5" w:rsidRPr="004A72E0" w14:paraId="01C41BAB" w14:textId="77777777" w:rsidTr="00490F66">
        <w:trPr>
          <w:gridAfter w:val="1"/>
          <w:wAfter w:w="175" w:type="dxa"/>
          <w:trHeight w:hRule="exact" w:val="288"/>
        </w:trPr>
        <w:tc>
          <w:tcPr>
            <w:tcW w:w="11000" w:type="dxa"/>
            <w:gridSpan w:val="12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DB19C40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Y</w:t>
            </w:r>
            <w:r w:rsidRPr="007532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ear of admission</w:t>
            </w:r>
          </w:p>
        </w:tc>
      </w:tr>
      <w:tr w:rsidR="000C43D5" w:rsidRPr="004A72E0" w14:paraId="1EB01F61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B662F7C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07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A38830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80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506E83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506CBC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0C3CC8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2897AC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0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F391A0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CA8B18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0C43D5" w:rsidRPr="004A72E0" w14:paraId="7A744E56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5B085B5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08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00656C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81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E3D05C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7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614C26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29 to 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572819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0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4E37DF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4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6633D7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36 to 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9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83A2A4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5</w:t>
            </w:r>
          </w:p>
        </w:tc>
      </w:tr>
      <w:tr w:rsidR="000C43D5" w:rsidRPr="004A72E0" w14:paraId="21B02800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AEE3F10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09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0F6328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92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FFD96E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2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E93BDD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5 to 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3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4E5D77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0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087B03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9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08032D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6 to 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12ACAB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3</w:t>
            </w:r>
          </w:p>
        </w:tc>
      </w:tr>
      <w:tr w:rsidR="000C43D5" w:rsidRPr="004A72E0" w14:paraId="51F7FEF8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DFB4716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10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BE314F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92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1A76ECA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4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F52244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7 t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2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D46C36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2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EC26FA7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3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4422678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4 to 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9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8CAAA67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5</w:t>
            </w:r>
          </w:p>
        </w:tc>
      </w:tr>
      <w:tr w:rsidR="000C43D5" w:rsidRPr="004A72E0" w14:paraId="049FB117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1FD49DC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11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D0747A0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19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B53A2A2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6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2931511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55 to 5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1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F9BFC86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7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E33883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9FE1A7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37 to 4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0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44A6209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8</w:t>
            </w:r>
          </w:p>
        </w:tc>
      </w:tr>
      <w:tr w:rsidR="000C43D5" w:rsidRPr="004A72E0" w14:paraId="4B1A21D9" w14:textId="77777777" w:rsidTr="00490F66">
        <w:trPr>
          <w:gridBefore w:val="1"/>
          <w:wBefore w:w="175" w:type="dxa"/>
          <w:trHeight w:hRule="exact" w:val="288"/>
        </w:trPr>
        <w:tc>
          <w:tcPr>
            <w:tcW w:w="2775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D596D35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012</w:t>
            </w:r>
          </w:p>
        </w:tc>
        <w:tc>
          <w:tcPr>
            <w:tcW w:w="63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ABF90B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15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220F163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1370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4D9426C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1 to 12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244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2DD612CF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9</w:t>
            </w:r>
          </w:p>
        </w:tc>
        <w:tc>
          <w:tcPr>
            <w:tcW w:w="1133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89C666B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2</w:t>
            </w:r>
          </w:p>
        </w:tc>
        <w:tc>
          <w:tcPr>
            <w:tcW w:w="1362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311DAD4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13 to 18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34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F04ED8E" w14:textId="77777777" w:rsidR="000C43D5" w:rsidRPr="00753294" w:rsidRDefault="000C43D5" w:rsidP="000C43D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4</w:t>
            </w:r>
          </w:p>
        </w:tc>
      </w:tr>
      <w:tr w:rsidR="000C43D5" w:rsidRPr="004A72E0" w14:paraId="18AA3952" w14:textId="77777777" w:rsidTr="00490F66">
        <w:trPr>
          <w:gridAfter w:val="1"/>
          <w:wAfter w:w="175" w:type="dxa"/>
          <w:trHeight w:hRule="exact" w:val="288"/>
        </w:trPr>
        <w:tc>
          <w:tcPr>
            <w:tcW w:w="11000" w:type="dxa"/>
            <w:gridSpan w:val="12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49163B0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Model performance</w:t>
            </w:r>
          </w:p>
        </w:tc>
      </w:tr>
      <w:tr w:rsidR="000C43D5" w:rsidRPr="004A72E0" w14:paraId="3C4BEBA8" w14:textId="77777777" w:rsidTr="00490F66">
        <w:trPr>
          <w:gridBefore w:val="1"/>
          <w:wBefore w:w="175" w:type="dxa"/>
          <w:trHeight w:hRule="exact" w:val="288"/>
        </w:trPr>
        <w:tc>
          <w:tcPr>
            <w:tcW w:w="11000" w:type="dxa"/>
            <w:gridSpan w:val="1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565C538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AIC                                    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                           451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5                                 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                           529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</w:tr>
      <w:tr w:rsidR="000C43D5" w:rsidRPr="004A72E0" w14:paraId="54E61A3A" w14:textId="77777777" w:rsidTr="00490F66">
        <w:trPr>
          <w:gridBefore w:val="1"/>
          <w:wBefore w:w="175" w:type="dxa"/>
          <w:trHeight w:hRule="exact" w:val="288"/>
        </w:trPr>
        <w:tc>
          <w:tcPr>
            <w:tcW w:w="11000" w:type="dxa"/>
            <w:gridSpan w:val="1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79C5E9A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Raw AUC (95% CI)         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                             0.91 (0.88 to 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95)          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                             0.92 (0.89 to 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95)                      </w:t>
            </w:r>
          </w:p>
        </w:tc>
      </w:tr>
      <w:tr w:rsidR="000C43D5" w:rsidRPr="004A72E0" w14:paraId="16B40D4A" w14:textId="77777777" w:rsidTr="00490F66">
        <w:trPr>
          <w:gridBefore w:val="1"/>
          <w:wBefore w:w="175" w:type="dxa"/>
          <w:trHeight w:hRule="exact" w:val="288"/>
        </w:trPr>
        <w:tc>
          <w:tcPr>
            <w:tcW w:w="11000" w:type="dxa"/>
            <w:gridSpan w:val="1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A890C92" w14:textId="77777777" w:rsidR="000C43D5" w:rsidRPr="00753294" w:rsidRDefault="000C43D5" w:rsidP="000C43D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Bootstrapped AUC (95% CI)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                              0.92 (0.87 to 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96)          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                             0.92 (0.89 to 0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95)         </w:t>
            </w:r>
          </w:p>
        </w:tc>
      </w:tr>
      <w:tr w:rsidR="000C43D5" w:rsidRPr="004A72E0" w14:paraId="71C8AE87" w14:textId="77777777" w:rsidTr="00490F66">
        <w:trPr>
          <w:gridAfter w:val="1"/>
          <w:wAfter w:w="175" w:type="dxa"/>
          <w:trHeight w:hRule="exact" w:val="288"/>
        </w:trPr>
        <w:tc>
          <w:tcPr>
            <w:tcW w:w="11000" w:type="dxa"/>
            <w:gridSpan w:val="12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46E97F8" w14:textId="6B2CEAAF" w:rsidR="000C43D5" w:rsidRPr="00D169B5" w:rsidRDefault="000C43D5" w:rsidP="000C43D5">
            <w:pPr>
              <w:pStyle w:val="Heading1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3" w:name="_Toc469146691"/>
            <w:r w:rsidRPr="00F4624F">
              <w:rPr>
                <w:rFonts w:ascii="Arial" w:hAnsi="Arial" w:cs="Arial"/>
                <w:b w:val="0"/>
                <w:sz w:val="18"/>
                <w:szCs w:val="18"/>
              </w:rPr>
              <w:t>Supplementary</w:t>
            </w:r>
            <w:r w:rsidRPr="00753294">
              <w:rPr>
                <w:rStyle w:val="Heading1Char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37628">
              <w:rPr>
                <w:rStyle w:val="Heading1Char"/>
                <w:rFonts w:ascii="Arial" w:hAnsi="Arial" w:cs="Arial"/>
                <w:sz w:val="18"/>
                <w:szCs w:val="18"/>
                <w:lang w:val="en-US"/>
              </w:rPr>
              <w:t>Table 3</w:t>
            </w:r>
            <w:r w:rsidRPr="00753294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Pr="009049AA">
              <w:rPr>
                <w:rFonts w:ascii="Arial" w:hAnsi="Arial" w:cs="Arial"/>
                <w:sz w:val="18"/>
                <w:szCs w:val="18"/>
                <w:lang w:val="en-US"/>
              </w:rPr>
              <w:t xml:space="preserve">Multivariable analysis of factors associated with </w:t>
            </w:r>
            <w:proofErr w:type="gramStart"/>
            <w:r w:rsidRPr="009049AA">
              <w:rPr>
                <w:rFonts w:ascii="Arial" w:hAnsi="Arial" w:cs="Arial"/>
                <w:sz w:val="18"/>
                <w:szCs w:val="18"/>
                <w:lang w:val="en-US"/>
              </w:rPr>
              <w:t>one year</w:t>
            </w:r>
            <w:proofErr w:type="gramEnd"/>
            <w:r w:rsidRPr="009049AA">
              <w:rPr>
                <w:rFonts w:ascii="Arial" w:hAnsi="Arial" w:cs="Arial"/>
                <w:sz w:val="18"/>
                <w:szCs w:val="18"/>
                <w:lang w:val="en-US"/>
              </w:rPr>
              <w:t xml:space="preserve"> post-discharge mortalit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bookmarkEnd w:id="3"/>
          </w:p>
        </w:tc>
      </w:tr>
      <w:tr w:rsidR="000C43D5" w:rsidRPr="004A72E0" w14:paraId="32C3D429" w14:textId="77777777" w:rsidTr="00343B18">
        <w:trPr>
          <w:gridAfter w:val="1"/>
          <w:wAfter w:w="175" w:type="dxa"/>
          <w:trHeight w:hRule="exact" w:val="518"/>
        </w:trPr>
        <w:tc>
          <w:tcPr>
            <w:tcW w:w="11000" w:type="dxa"/>
            <w:gridSpan w:val="1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ADC5C0B" w14:textId="77777777" w:rsidR="000C43D5" w:rsidRPr="00753294" w:rsidRDefault="000C43D5" w:rsidP="000C43D5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53294">
              <w:rPr>
                <w:rFonts w:ascii="Arial" w:hAnsi="Arial" w:cs="Arial"/>
                <w:sz w:val="18"/>
                <w:szCs w:val="18"/>
                <w:lang w:val="en-US"/>
              </w:rPr>
              <w:t>CYO: Child years of observation,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LBW: Low birth weight (&lt;2500g), </w:t>
            </w:r>
            <w:r w:rsidRPr="00753294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753294">
              <w:rPr>
                <w:rFonts w:ascii="Arial" w:hAnsi="Arial" w:cs="Arial"/>
                <w:sz w:val="18"/>
                <w:szCs w:val="18"/>
                <w:lang w:val="en-US"/>
              </w:rPr>
              <w:t>conscious level classified as ‘prostrate’ or ‘unconscious’.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753294">
              <w:rPr>
                <w:rFonts w:ascii="Arial" w:hAnsi="Arial" w:cs="Arial"/>
                <w:sz w:val="18"/>
                <w:szCs w:val="18"/>
                <w:lang w:val="en-US"/>
              </w:rPr>
              <w:t>RSV: Respiratory Syncytial Virus,</w:t>
            </w:r>
            <w:r w:rsidRPr="0075329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AIC: </w:t>
            </w:r>
            <w:r w:rsidRPr="0075329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3294">
              <w:rPr>
                <w:rFonts w:ascii="Arial" w:hAnsi="Arial" w:cs="Arial"/>
                <w:sz w:val="18"/>
                <w:szCs w:val="18"/>
                <w:lang w:val="en-US"/>
              </w:rPr>
              <w:t>Akaike</w:t>
            </w:r>
            <w:proofErr w:type="spellEnd"/>
            <w:r w:rsidRPr="00753294">
              <w:rPr>
                <w:rFonts w:ascii="Arial" w:hAnsi="Arial" w:cs="Arial"/>
                <w:sz w:val="18"/>
                <w:szCs w:val="18"/>
                <w:lang w:val="en-US"/>
              </w:rPr>
              <w:t xml:space="preserve"> information criterion</w:t>
            </w:r>
            <w:r w:rsidRPr="007532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, AUC:</w:t>
            </w:r>
            <w:r w:rsidRPr="00753294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 area under the receiver operating characteristic curve </w:t>
            </w:r>
          </w:p>
        </w:tc>
      </w:tr>
    </w:tbl>
    <w:p w14:paraId="68387F2E" w14:textId="1E7F1A12" w:rsidR="00546156" w:rsidRDefault="00546156" w:rsidP="00546156">
      <w:pPr>
        <w:rPr>
          <w:lang w:val="en-US"/>
        </w:rPr>
      </w:pPr>
    </w:p>
    <w:p w14:paraId="53BD9303" w14:textId="2162AAB7" w:rsidR="00566B98" w:rsidRPr="00546156" w:rsidRDefault="00566B98" w:rsidP="00546156">
      <w:pPr>
        <w:rPr>
          <w:lang w:val="en-US"/>
        </w:rPr>
        <w:sectPr w:rsidR="00566B98" w:rsidRPr="00546156" w:rsidSect="00546156">
          <w:pgSz w:w="11906" w:h="16838"/>
          <w:pgMar w:top="81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946"/>
        <w:tblW w:w="10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"/>
        <w:gridCol w:w="2771"/>
        <w:gridCol w:w="180"/>
        <w:gridCol w:w="142"/>
        <w:gridCol w:w="529"/>
        <w:gridCol w:w="180"/>
        <w:gridCol w:w="812"/>
        <w:gridCol w:w="180"/>
        <w:gridCol w:w="812"/>
        <w:gridCol w:w="180"/>
        <w:gridCol w:w="671"/>
        <w:gridCol w:w="180"/>
        <w:gridCol w:w="1292"/>
        <w:gridCol w:w="180"/>
        <w:gridCol w:w="1096"/>
        <w:gridCol w:w="180"/>
        <w:gridCol w:w="1237"/>
        <w:gridCol w:w="180"/>
      </w:tblGrid>
      <w:tr w:rsidR="00F46209" w:rsidRPr="004A72E0" w14:paraId="22799B74" w14:textId="77777777" w:rsidTr="00737628">
        <w:trPr>
          <w:gridAfter w:val="1"/>
          <w:wAfter w:w="180" w:type="dxa"/>
          <w:trHeight w:hRule="exact" w:val="288"/>
        </w:trPr>
        <w:tc>
          <w:tcPr>
            <w:tcW w:w="29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CA90DD" w14:textId="77777777" w:rsidR="00F46209" w:rsidRPr="00D169B5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169B5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(CYO=2,163)</w:t>
            </w:r>
          </w:p>
        </w:tc>
        <w:tc>
          <w:tcPr>
            <w:tcW w:w="851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243E9C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 N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82C13A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Died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3B8209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% died</w:t>
            </w:r>
          </w:p>
        </w:tc>
        <w:tc>
          <w:tcPr>
            <w:tcW w:w="85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F858B0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Crude HR</w:t>
            </w:r>
          </w:p>
        </w:tc>
        <w:tc>
          <w:tcPr>
            <w:tcW w:w="147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6F501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4602CB1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djusted </w:t>
            </w:r>
            <w:proofErr w:type="spellStart"/>
            <w:r w:rsidRPr="001E57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HR</w:t>
            </w:r>
            <w:r w:rsidRPr="001E57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9F4DD4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95% CI</w:t>
            </w:r>
          </w:p>
        </w:tc>
      </w:tr>
      <w:tr w:rsidR="00F46209" w:rsidRPr="004A72E0" w14:paraId="6D025193" w14:textId="77777777" w:rsidTr="00737628">
        <w:trPr>
          <w:gridAfter w:val="1"/>
          <w:wAfter w:w="180" w:type="dxa"/>
          <w:trHeight w:hRule="exact" w:val="288"/>
        </w:trPr>
        <w:tc>
          <w:tcPr>
            <w:tcW w:w="10802" w:type="dxa"/>
            <w:gridSpan w:val="17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4D7806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Weight for length/height Z-score</w:t>
            </w:r>
          </w:p>
        </w:tc>
      </w:tr>
      <w:tr w:rsidR="00F46209" w:rsidRPr="004A72E0" w14:paraId="30476D9A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00549D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gt;=-1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BAC73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282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78EA4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BFD40C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36A3C1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35035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CD435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9C7528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</w:tr>
      <w:tr w:rsidR="00F46209" w:rsidRPr="004A72E0" w14:paraId="0D88EE39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448057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1 to -2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1FC69D0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31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743319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D8F418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18DE10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8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0BDF2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92 to 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6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7BF497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3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632B8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11 to 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3</w:t>
            </w:r>
          </w:p>
        </w:tc>
      </w:tr>
      <w:tr w:rsidR="00F46209" w:rsidRPr="004A72E0" w14:paraId="006A4BE6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27CBEF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2 to -3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C777BF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82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49D81F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F4C8CB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C8020B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1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0321DC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64 to 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36C1CD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B596E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72 to 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8</w:t>
            </w:r>
          </w:p>
        </w:tc>
      </w:tr>
      <w:tr w:rsidR="00F46209" w:rsidRPr="004A72E0" w14:paraId="5CD223CF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EE6A55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-3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720610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84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5F6838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2E0AC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5F62DC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8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60561B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73 to 9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9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D42EE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5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179595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40 to 8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6</w:t>
            </w:r>
          </w:p>
        </w:tc>
      </w:tr>
      <w:tr w:rsidR="00F46209" w:rsidRPr="004A72E0" w14:paraId="1FDB6493" w14:textId="77777777" w:rsidTr="00737628">
        <w:trPr>
          <w:gridAfter w:val="1"/>
          <w:wAfter w:w="180" w:type="dxa"/>
          <w:trHeight w:hRule="exact" w:val="288"/>
        </w:trPr>
        <w:tc>
          <w:tcPr>
            <w:tcW w:w="10802" w:type="dxa"/>
            <w:gridSpan w:val="17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B49C43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Model performance</w:t>
            </w:r>
          </w:p>
        </w:tc>
      </w:tr>
      <w:tr w:rsidR="00F46209" w:rsidRPr="004A72E0" w14:paraId="54ADE57F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AE11A7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Raw AUC (95% CI)                                                 </w:t>
            </w:r>
          </w:p>
        </w:tc>
        <w:tc>
          <w:tcPr>
            <w:tcW w:w="5158" w:type="dxa"/>
            <w:gridSpan w:val="11"/>
            <w:vMerge w:val="restart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E7FAA0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86A67C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74 (0.68 to 0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0)</w:t>
            </w:r>
          </w:p>
        </w:tc>
      </w:tr>
      <w:tr w:rsidR="00F46209" w:rsidRPr="004A72E0" w14:paraId="0ADF234D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E4A1C1E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Bootstrapped AUC (95% CI)                                </w:t>
            </w:r>
          </w:p>
        </w:tc>
        <w:tc>
          <w:tcPr>
            <w:tcW w:w="5158" w:type="dxa"/>
            <w:gridSpan w:val="11"/>
            <w:vMerge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2582B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6147BD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76 (0.71 to 0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0)</w:t>
            </w:r>
          </w:p>
        </w:tc>
      </w:tr>
      <w:tr w:rsidR="00F46209" w:rsidRPr="004A72E0" w14:paraId="6CD04ACB" w14:textId="77777777" w:rsidTr="00737628">
        <w:trPr>
          <w:gridAfter w:val="1"/>
          <w:wAfter w:w="180" w:type="dxa"/>
          <w:trHeight w:hRule="exact" w:val="288"/>
        </w:trPr>
        <w:tc>
          <w:tcPr>
            <w:tcW w:w="10802" w:type="dxa"/>
            <w:gridSpan w:val="17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59E5C4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Length/height for age Z-score</w:t>
            </w:r>
          </w:p>
        </w:tc>
      </w:tr>
      <w:tr w:rsidR="00F46209" w:rsidRPr="004A72E0" w14:paraId="7A993EB8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D24F9A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gt;=-1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44722E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92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DD212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4CE7B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618968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E12A49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1FDB47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2C2BCE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</w:tr>
      <w:tr w:rsidR="00F46209" w:rsidRPr="004A72E0" w14:paraId="48628ED6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082495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1 to -2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705F31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67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00A655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F9C1F4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92748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0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8D0C14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66 to 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0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15151C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8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2D7B5B4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69 to 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</w:tr>
      <w:tr w:rsidR="00F46209" w:rsidRPr="004A72E0" w14:paraId="263B3B42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0E766C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2 to -3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E1B61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47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12AA27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167D4D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3D1B25D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5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B466E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45 to 5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DBE8C9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7E2415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64 to 6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5</w:t>
            </w:r>
          </w:p>
        </w:tc>
      </w:tr>
      <w:tr w:rsidR="00F46209" w:rsidRPr="004A72E0" w14:paraId="26510DC6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5D0FBE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-3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31D1C7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73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498C6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9BD50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479129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7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9886CC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18 to 1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77FCBA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4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27436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07 to 1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</w:tr>
      <w:tr w:rsidR="00F46209" w:rsidRPr="004A72E0" w14:paraId="7B65FC31" w14:textId="77777777" w:rsidTr="00737628">
        <w:trPr>
          <w:gridAfter w:val="1"/>
          <w:wAfter w:w="180" w:type="dxa"/>
          <w:trHeight w:hRule="exact" w:val="288"/>
        </w:trPr>
        <w:tc>
          <w:tcPr>
            <w:tcW w:w="2951" w:type="dxa"/>
            <w:gridSpan w:val="2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8A327C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Model performance</w:t>
            </w:r>
          </w:p>
        </w:tc>
        <w:tc>
          <w:tcPr>
            <w:tcW w:w="5158" w:type="dxa"/>
            <w:gridSpan w:val="11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BF727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93" w:type="dxa"/>
            <w:gridSpan w:val="4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996707B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46209" w:rsidRPr="004A72E0" w14:paraId="7C61C110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288D805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Raw AUC (95% CI)                                                 </w:t>
            </w:r>
          </w:p>
        </w:tc>
        <w:tc>
          <w:tcPr>
            <w:tcW w:w="5158" w:type="dxa"/>
            <w:gridSpan w:val="11"/>
            <w:vMerge w:val="restart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6D3E0CE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964000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74 (0.69 to 0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1)</w:t>
            </w:r>
          </w:p>
        </w:tc>
      </w:tr>
      <w:tr w:rsidR="00F46209" w:rsidRPr="004A72E0" w14:paraId="584FDCF2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D388FAD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Bootstrapped AUC (95% CI)                                </w:t>
            </w:r>
          </w:p>
        </w:tc>
        <w:tc>
          <w:tcPr>
            <w:tcW w:w="5158" w:type="dxa"/>
            <w:gridSpan w:val="11"/>
            <w:vMerge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DECCC4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0654689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76 (0.72 to 0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9)</w:t>
            </w:r>
          </w:p>
        </w:tc>
      </w:tr>
      <w:tr w:rsidR="00F46209" w:rsidRPr="004A72E0" w14:paraId="513BBD8C" w14:textId="77777777" w:rsidTr="00737628">
        <w:trPr>
          <w:gridAfter w:val="1"/>
          <w:wAfter w:w="180" w:type="dxa"/>
          <w:trHeight w:hRule="exact" w:val="288"/>
        </w:trPr>
        <w:tc>
          <w:tcPr>
            <w:tcW w:w="2951" w:type="dxa"/>
            <w:gridSpan w:val="2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DC0E54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Weight-for-age Z-score</w:t>
            </w:r>
          </w:p>
        </w:tc>
        <w:tc>
          <w:tcPr>
            <w:tcW w:w="851" w:type="dxa"/>
            <w:gridSpan w:val="3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71E5AE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291EDBE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35A50BD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51" w:type="dxa"/>
            <w:gridSpan w:val="2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D83DC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2" w:type="dxa"/>
            <w:gridSpan w:val="2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4C6A9F9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93" w:type="dxa"/>
            <w:gridSpan w:val="4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739584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46209" w:rsidRPr="004A72E0" w14:paraId="2E3520E0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BE38078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≥-1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C468EA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38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6F9B37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465FF77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067D6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04C388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DCE3BAE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BD4650A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</w:tr>
      <w:tr w:rsidR="00F46209" w:rsidRPr="004A72E0" w14:paraId="5CE71BE7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3B0EF6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1 to -2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B9C830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43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41A497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5415D0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D5A80C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6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9CCC3E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09 to 7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2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B545857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CDD81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21 to 8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9</w:t>
            </w:r>
          </w:p>
        </w:tc>
      </w:tr>
      <w:tr w:rsidR="00F46209" w:rsidRPr="004A72E0" w14:paraId="5B65C31D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266661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-2 to -3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1325B9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60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EFE30E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E662F4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6F26CB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8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303920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51 to 10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0C5260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7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C0E6DF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77 to 12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</w:tr>
      <w:tr w:rsidR="00F46209" w:rsidRPr="004A72E0" w14:paraId="208524EF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FB2206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-3</w:t>
            </w:r>
          </w:p>
        </w:tc>
        <w:tc>
          <w:tcPr>
            <w:tcW w:w="851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552EFF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38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F8DF4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9A7D2F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C15E8D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6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054FF0C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.09 to 39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C92F3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6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7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24881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6.70 to 38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</w:tr>
      <w:tr w:rsidR="00F46209" w:rsidRPr="004A72E0" w14:paraId="6241F30D" w14:textId="77777777" w:rsidTr="00737628">
        <w:trPr>
          <w:gridAfter w:val="1"/>
          <w:wAfter w:w="180" w:type="dxa"/>
          <w:trHeight w:hRule="exact" w:val="288"/>
        </w:trPr>
        <w:tc>
          <w:tcPr>
            <w:tcW w:w="10802" w:type="dxa"/>
            <w:gridSpan w:val="17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EE6AB2F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Model performance</w:t>
            </w:r>
          </w:p>
        </w:tc>
      </w:tr>
      <w:tr w:rsidR="00F46209" w:rsidRPr="004A72E0" w14:paraId="76AF5CB6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71636C8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Raw AUC (95% CI)                                                 </w:t>
            </w:r>
          </w:p>
        </w:tc>
        <w:tc>
          <w:tcPr>
            <w:tcW w:w="5158" w:type="dxa"/>
            <w:gridSpan w:val="11"/>
            <w:vMerge w:val="restart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40503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51A18D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81 (0.76 to 0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6)</w:t>
            </w:r>
          </w:p>
        </w:tc>
      </w:tr>
      <w:tr w:rsidR="00F46209" w:rsidRPr="004A72E0" w14:paraId="23D71BF8" w14:textId="77777777" w:rsidTr="00737628">
        <w:trPr>
          <w:gridBefore w:val="1"/>
          <w:wBefore w:w="180" w:type="dxa"/>
          <w:trHeight w:hRule="exact" w:val="288"/>
        </w:trPr>
        <w:tc>
          <w:tcPr>
            <w:tcW w:w="29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849EB0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Bootstrapped AUC (95% CI)                                </w:t>
            </w:r>
          </w:p>
        </w:tc>
        <w:tc>
          <w:tcPr>
            <w:tcW w:w="5158" w:type="dxa"/>
            <w:gridSpan w:val="11"/>
            <w:vMerge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C8A76B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CB99C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82 (0.78 to 0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6)</w:t>
            </w:r>
          </w:p>
        </w:tc>
      </w:tr>
      <w:tr w:rsidR="00F46209" w:rsidRPr="004A72E0" w14:paraId="7EDDA0CC" w14:textId="77777777" w:rsidTr="00737628">
        <w:trPr>
          <w:gridAfter w:val="1"/>
          <w:wAfter w:w="180" w:type="dxa"/>
          <w:trHeight w:hRule="exact" w:val="288"/>
        </w:trPr>
        <w:tc>
          <w:tcPr>
            <w:tcW w:w="10802" w:type="dxa"/>
            <w:gridSpan w:val="17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58C72C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 xml:space="preserve">MUAC in cm </w:t>
            </w:r>
          </w:p>
        </w:tc>
      </w:tr>
      <w:tr w:rsidR="00F46209" w:rsidRPr="004A72E0" w14:paraId="1BB515E7" w14:textId="77777777" w:rsidTr="00737628">
        <w:trPr>
          <w:gridBefore w:val="1"/>
          <w:wBefore w:w="180" w:type="dxa"/>
          <w:trHeight w:hRule="exact" w:val="288"/>
        </w:trPr>
        <w:tc>
          <w:tcPr>
            <w:tcW w:w="3093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76EACB2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gt;13.5</w:t>
            </w:r>
          </w:p>
        </w:tc>
        <w:tc>
          <w:tcPr>
            <w:tcW w:w="70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E3E270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089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7297E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39B7F5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52F95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342F1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FF2679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73D4BC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</w:tr>
      <w:tr w:rsidR="00F46209" w:rsidRPr="004A72E0" w14:paraId="06167669" w14:textId="77777777" w:rsidTr="00737628">
        <w:trPr>
          <w:gridBefore w:val="1"/>
          <w:wBefore w:w="180" w:type="dxa"/>
          <w:trHeight w:hRule="exact" w:val="288"/>
        </w:trPr>
        <w:tc>
          <w:tcPr>
            <w:tcW w:w="3093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15FE16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2.5-13.5</w:t>
            </w:r>
          </w:p>
        </w:tc>
        <w:tc>
          <w:tcPr>
            <w:tcW w:w="70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C14A31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41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47F61E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B9BF34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4E913B8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A64DEA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50 to 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07DC35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979AB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47 to 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</w:tr>
      <w:tr w:rsidR="00F46209" w:rsidRPr="004A72E0" w14:paraId="59E4666D" w14:textId="77777777" w:rsidTr="00737628">
        <w:trPr>
          <w:gridBefore w:val="1"/>
          <w:wBefore w:w="180" w:type="dxa"/>
          <w:trHeight w:hRule="exact" w:val="288"/>
        </w:trPr>
        <w:tc>
          <w:tcPr>
            <w:tcW w:w="3093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C94228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1.5-12.5</w:t>
            </w:r>
          </w:p>
        </w:tc>
        <w:tc>
          <w:tcPr>
            <w:tcW w:w="70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FBD239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56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BC9872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3108AE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26EF0D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3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AD9884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35 to 7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C0F52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1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894338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14 to 6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4</w:t>
            </w:r>
          </w:p>
        </w:tc>
      </w:tr>
      <w:tr w:rsidR="00F46209" w:rsidRPr="004A72E0" w14:paraId="2D6A4C73" w14:textId="77777777" w:rsidTr="00737628">
        <w:trPr>
          <w:gridBefore w:val="1"/>
          <w:wBefore w:w="180" w:type="dxa"/>
          <w:trHeight w:hRule="exact" w:val="288"/>
        </w:trPr>
        <w:tc>
          <w:tcPr>
            <w:tcW w:w="3093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3A4E72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&lt;11.5</w:t>
            </w:r>
          </w:p>
        </w:tc>
        <w:tc>
          <w:tcPr>
            <w:tcW w:w="709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E04601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293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BEA5EFE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41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4B0CD0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4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377FE6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4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1472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32699B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7.67 to 29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276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0A2AFC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1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1417" w:type="dxa"/>
            <w:gridSpan w:val="2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1FF0EB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.67 to 24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</w:tr>
      <w:tr w:rsidR="00F46209" w:rsidRPr="004A72E0" w14:paraId="42F2A9DF" w14:textId="77777777" w:rsidTr="00737628">
        <w:trPr>
          <w:gridAfter w:val="1"/>
          <w:wAfter w:w="180" w:type="dxa"/>
          <w:trHeight w:hRule="exact" w:val="288"/>
        </w:trPr>
        <w:tc>
          <w:tcPr>
            <w:tcW w:w="10802" w:type="dxa"/>
            <w:gridSpan w:val="17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203B2E3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n-GB"/>
              </w:rPr>
              <w:t>Model performance</w:t>
            </w:r>
          </w:p>
        </w:tc>
      </w:tr>
      <w:tr w:rsidR="00F46209" w:rsidRPr="004A72E0" w14:paraId="7768BD8E" w14:textId="77777777" w:rsidTr="00737628">
        <w:trPr>
          <w:gridBefore w:val="1"/>
          <w:wBefore w:w="180" w:type="dxa"/>
          <w:trHeight w:hRule="exact" w:val="288"/>
        </w:trPr>
        <w:tc>
          <w:tcPr>
            <w:tcW w:w="3093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26BB011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Raw AUC (95% CI)                                                 </w:t>
            </w:r>
          </w:p>
        </w:tc>
        <w:tc>
          <w:tcPr>
            <w:tcW w:w="5016" w:type="dxa"/>
            <w:gridSpan w:val="10"/>
            <w:vMerge w:val="restart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4E7723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3D3009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81 (0.76 to 0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7)</w:t>
            </w:r>
          </w:p>
        </w:tc>
      </w:tr>
      <w:tr w:rsidR="00F46209" w:rsidRPr="004A72E0" w14:paraId="59F11FB4" w14:textId="77777777" w:rsidTr="00737628">
        <w:trPr>
          <w:gridBefore w:val="1"/>
          <w:wBefore w:w="180" w:type="dxa"/>
          <w:trHeight w:hRule="exact" w:val="288"/>
        </w:trPr>
        <w:tc>
          <w:tcPr>
            <w:tcW w:w="3093" w:type="dxa"/>
            <w:gridSpan w:val="3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3CED32" w14:textId="77777777" w:rsidR="00F46209" w:rsidRPr="001E571C" w:rsidRDefault="00F46209" w:rsidP="0073762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Bootstrapped AUC (95% CI)                                </w:t>
            </w:r>
          </w:p>
        </w:tc>
        <w:tc>
          <w:tcPr>
            <w:tcW w:w="5016" w:type="dxa"/>
            <w:gridSpan w:val="10"/>
            <w:vMerge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4644D57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F7C298" w14:textId="77777777" w:rsidR="00F46209" w:rsidRPr="001E571C" w:rsidRDefault="00F46209" w:rsidP="0073762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0.80 (0.77 to 0.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84)</w:t>
            </w:r>
          </w:p>
        </w:tc>
      </w:tr>
      <w:tr w:rsidR="00F46209" w:rsidRPr="004A72E0" w14:paraId="255B83E0" w14:textId="77777777" w:rsidTr="00737628">
        <w:trPr>
          <w:gridAfter w:val="1"/>
          <w:wAfter w:w="180" w:type="dxa"/>
          <w:trHeight w:hRule="exact" w:val="288"/>
        </w:trPr>
        <w:tc>
          <w:tcPr>
            <w:tcW w:w="10802" w:type="dxa"/>
            <w:gridSpan w:val="17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25A181B" w14:textId="33D06B7C" w:rsidR="00F46209" w:rsidRPr="001E571C" w:rsidRDefault="00F46209" w:rsidP="00737628">
            <w:pPr>
              <w:pStyle w:val="Heading1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4" w:name="_Toc469146692"/>
            <w:r w:rsidRPr="00F4624F">
              <w:rPr>
                <w:rFonts w:ascii="Arial" w:hAnsi="Arial" w:cs="Arial"/>
                <w:b w:val="0"/>
                <w:sz w:val="18"/>
                <w:szCs w:val="18"/>
              </w:rPr>
              <w:t>Supplementary</w:t>
            </w:r>
            <w:r w:rsidRPr="001E571C">
              <w:rPr>
                <w:rStyle w:val="Heading1Char"/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37628">
              <w:rPr>
                <w:rStyle w:val="Heading1Char"/>
                <w:rFonts w:ascii="Arial" w:hAnsi="Arial" w:cs="Arial"/>
                <w:sz w:val="18"/>
                <w:szCs w:val="18"/>
                <w:lang w:val="en-US"/>
              </w:rPr>
              <w:t>Table 4</w:t>
            </w:r>
            <w:r w:rsidRPr="001E571C">
              <w:rPr>
                <w:rStyle w:val="Heading1Char"/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Pr="001E571C">
              <w:rPr>
                <w:rFonts w:ascii="Arial" w:hAnsi="Arial" w:cs="Arial"/>
                <w:sz w:val="18"/>
                <w:szCs w:val="18"/>
                <w:lang w:val="en-US"/>
              </w:rPr>
              <w:t>Association between nutritional status and post discharge mortali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  <w:r w:rsidRPr="001E571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bookmarkEnd w:id="4"/>
          </w:p>
        </w:tc>
      </w:tr>
      <w:tr w:rsidR="00F46209" w:rsidRPr="004A72E0" w14:paraId="7C6297D1" w14:textId="77777777" w:rsidTr="00737628">
        <w:trPr>
          <w:gridAfter w:val="1"/>
          <w:wAfter w:w="180" w:type="dxa"/>
          <w:trHeight w:hRule="exact" w:val="656"/>
        </w:trPr>
        <w:tc>
          <w:tcPr>
            <w:tcW w:w="10802" w:type="dxa"/>
            <w:gridSpan w:val="17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2DEE777" w14:textId="77777777" w:rsidR="00F46209" w:rsidRPr="001E571C" w:rsidRDefault="00F46209" w:rsidP="0073762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E571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E571C">
              <w:rPr>
                <w:rFonts w:ascii="Arial" w:hAnsi="Arial" w:cs="Arial"/>
                <w:sz w:val="18"/>
                <w:szCs w:val="18"/>
                <w:lang w:val="en-US"/>
              </w:rPr>
              <w:t xml:space="preserve">Adjusted for age, gender and HIV, MUAC: Mid-upper arm circumference, </w:t>
            </w:r>
            <w:r w:rsidRPr="001E571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UC:</w:t>
            </w:r>
            <w:r w:rsidRPr="001E571C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 area under the receiver operating characteristic curve</w:t>
            </w:r>
            <w:r w:rsidRPr="001E571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14:paraId="119EB306" w14:textId="2198608B" w:rsidR="00AB5069" w:rsidRPr="00AB5069" w:rsidRDefault="00AB5069" w:rsidP="00AB5069">
      <w:pPr>
        <w:tabs>
          <w:tab w:val="left" w:pos="1793"/>
        </w:tabs>
        <w:rPr>
          <w:rFonts w:cs="Times New Roman"/>
          <w:sz w:val="24"/>
          <w:szCs w:val="24"/>
          <w:lang w:val="en-US"/>
        </w:rPr>
      </w:pPr>
    </w:p>
    <w:p w14:paraId="0120B81D" w14:textId="77777777" w:rsidR="00AB5069" w:rsidRPr="00AB5069" w:rsidRDefault="00AB5069" w:rsidP="00AB5069">
      <w:pPr>
        <w:rPr>
          <w:rFonts w:cs="Times New Roman"/>
          <w:sz w:val="24"/>
          <w:szCs w:val="24"/>
          <w:lang w:val="en-US"/>
        </w:rPr>
      </w:pPr>
    </w:p>
    <w:p w14:paraId="6093F8A1" w14:textId="39DC8E99" w:rsidR="00343B18" w:rsidRDefault="00343B18" w:rsidP="00AB5069">
      <w:pPr>
        <w:rPr>
          <w:rFonts w:cs="Times New Roman"/>
          <w:sz w:val="24"/>
          <w:szCs w:val="24"/>
          <w:lang w:val="en-US"/>
        </w:rPr>
      </w:pPr>
    </w:p>
    <w:p w14:paraId="171FC55E" w14:textId="6D07665A" w:rsidR="00AE4CAD" w:rsidRDefault="00AE4CAD" w:rsidP="00BD67F0">
      <w:pPr>
        <w:tabs>
          <w:tab w:val="left" w:pos="3410"/>
        </w:tabs>
        <w:rPr>
          <w:rFonts w:cs="Times New Roman"/>
          <w:sz w:val="24"/>
          <w:szCs w:val="24"/>
          <w:lang w:val="en-US"/>
        </w:rPr>
      </w:pPr>
    </w:p>
    <w:sectPr w:rsidR="00AE4CAD" w:rsidSect="00876669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DE855D" w14:textId="77777777" w:rsidR="00AD442F" w:rsidRDefault="00AD442F" w:rsidP="0043760E">
      <w:pPr>
        <w:spacing w:after="0"/>
      </w:pPr>
      <w:r>
        <w:separator/>
      </w:r>
    </w:p>
  </w:endnote>
  <w:endnote w:type="continuationSeparator" w:id="0">
    <w:p w14:paraId="6F7A1162" w14:textId="77777777" w:rsidR="00AD442F" w:rsidRDefault="00AD442F" w:rsidP="004376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7904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92D82" w14:textId="4DCF7381" w:rsidR="00A45F66" w:rsidRDefault="00A45F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4FC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283C154" w14:textId="77777777" w:rsidR="00A45F66" w:rsidRDefault="00A45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492A9D" w14:textId="77777777" w:rsidR="00AD442F" w:rsidRDefault="00AD442F" w:rsidP="0043760E">
      <w:pPr>
        <w:spacing w:after="0"/>
      </w:pPr>
      <w:r>
        <w:separator/>
      </w:r>
    </w:p>
  </w:footnote>
  <w:footnote w:type="continuationSeparator" w:id="0">
    <w:p w14:paraId="55C151A0" w14:textId="77777777" w:rsidR="00AD442F" w:rsidRDefault="00AD442F" w:rsidP="0043760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70EFF"/>
    <w:multiLevelType w:val="hybridMultilevel"/>
    <w:tmpl w:val="5E0428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024C1"/>
    <w:multiLevelType w:val="hybridMultilevel"/>
    <w:tmpl w:val="72D85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B80A82"/>
    <w:multiLevelType w:val="hybridMultilevel"/>
    <w:tmpl w:val="C4E4E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063AF"/>
    <w:multiLevelType w:val="hybridMultilevel"/>
    <w:tmpl w:val="069E345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C81C93"/>
    <w:multiLevelType w:val="multilevel"/>
    <w:tmpl w:val="B0BA7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191442"/>
    <w:multiLevelType w:val="hybridMultilevel"/>
    <w:tmpl w:val="A492E80C"/>
    <w:lvl w:ilvl="0" w:tplc="79A403E8">
      <w:start w:val="1"/>
      <w:numFmt w:val="decimal"/>
      <w:lvlText w:val="%1."/>
      <w:lvlJc w:val="left"/>
      <w:pPr>
        <w:ind w:left="720" w:hanging="360"/>
      </w:pPr>
      <w:rPr>
        <w:rFonts w:hint="default"/>
        <w:sz w:val="1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60E"/>
    <w:rsid w:val="00010ED3"/>
    <w:rsid w:val="0006709F"/>
    <w:rsid w:val="0008379D"/>
    <w:rsid w:val="00094C41"/>
    <w:rsid w:val="000B5DC7"/>
    <w:rsid w:val="000C43D5"/>
    <w:rsid w:val="000E45B5"/>
    <w:rsid w:val="000F1132"/>
    <w:rsid w:val="00117A01"/>
    <w:rsid w:val="001500A9"/>
    <w:rsid w:val="00164073"/>
    <w:rsid w:val="001A75C7"/>
    <w:rsid w:val="002023BB"/>
    <w:rsid w:val="002266C0"/>
    <w:rsid w:val="002B7E45"/>
    <w:rsid w:val="002D475B"/>
    <w:rsid w:val="003025EC"/>
    <w:rsid w:val="00307C78"/>
    <w:rsid w:val="00343B18"/>
    <w:rsid w:val="00367A4F"/>
    <w:rsid w:val="003A74F0"/>
    <w:rsid w:val="00412DEF"/>
    <w:rsid w:val="004166EA"/>
    <w:rsid w:val="004272E7"/>
    <w:rsid w:val="0043760E"/>
    <w:rsid w:val="004656B9"/>
    <w:rsid w:val="004765D5"/>
    <w:rsid w:val="00490F66"/>
    <w:rsid w:val="00504C58"/>
    <w:rsid w:val="00544726"/>
    <w:rsid w:val="00546156"/>
    <w:rsid w:val="00566B98"/>
    <w:rsid w:val="005864F5"/>
    <w:rsid w:val="005D1705"/>
    <w:rsid w:val="005D5768"/>
    <w:rsid w:val="005F4F58"/>
    <w:rsid w:val="00600C00"/>
    <w:rsid w:val="0066628F"/>
    <w:rsid w:val="00675685"/>
    <w:rsid w:val="006F1C90"/>
    <w:rsid w:val="006F4B94"/>
    <w:rsid w:val="00717145"/>
    <w:rsid w:val="00737628"/>
    <w:rsid w:val="007B32E8"/>
    <w:rsid w:val="007B6CD7"/>
    <w:rsid w:val="007C61CF"/>
    <w:rsid w:val="007E5099"/>
    <w:rsid w:val="0084686C"/>
    <w:rsid w:val="0085744A"/>
    <w:rsid w:val="008620F4"/>
    <w:rsid w:val="00876669"/>
    <w:rsid w:val="008C20C2"/>
    <w:rsid w:val="008D067E"/>
    <w:rsid w:val="009049AA"/>
    <w:rsid w:val="0090540F"/>
    <w:rsid w:val="00922070"/>
    <w:rsid w:val="00982854"/>
    <w:rsid w:val="009837C3"/>
    <w:rsid w:val="009A4738"/>
    <w:rsid w:val="009E3850"/>
    <w:rsid w:val="009F6881"/>
    <w:rsid w:val="00A04FC6"/>
    <w:rsid w:val="00A052E7"/>
    <w:rsid w:val="00A27BA0"/>
    <w:rsid w:val="00A45F66"/>
    <w:rsid w:val="00A65AA4"/>
    <w:rsid w:val="00A73937"/>
    <w:rsid w:val="00AA3AB5"/>
    <w:rsid w:val="00AA7165"/>
    <w:rsid w:val="00AB5069"/>
    <w:rsid w:val="00AD442F"/>
    <w:rsid w:val="00AE4CAD"/>
    <w:rsid w:val="00BA5479"/>
    <w:rsid w:val="00BD67F0"/>
    <w:rsid w:val="00C12426"/>
    <w:rsid w:val="00C3018B"/>
    <w:rsid w:val="00C36D81"/>
    <w:rsid w:val="00C5736F"/>
    <w:rsid w:val="00C9649D"/>
    <w:rsid w:val="00CB4687"/>
    <w:rsid w:val="00CE74C4"/>
    <w:rsid w:val="00CF32D2"/>
    <w:rsid w:val="00CF646C"/>
    <w:rsid w:val="00D169B5"/>
    <w:rsid w:val="00D51C55"/>
    <w:rsid w:val="00DB0B14"/>
    <w:rsid w:val="00E2776B"/>
    <w:rsid w:val="00ED70A9"/>
    <w:rsid w:val="00EE071C"/>
    <w:rsid w:val="00F20FB2"/>
    <w:rsid w:val="00F414A2"/>
    <w:rsid w:val="00F46209"/>
    <w:rsid w:val="00F4624F"/>
    <w:rsid w:val="00F71E7C"/>
    <w:rsid w:val="00F91D1A"/>
    <w:rsid w:val="00F95EFD"/>
    <w:rsid w:val="00FF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3F56B"/>
  <w15:chartTrackingRefBased/>
  <w15:docId w15:val="{53199E9E-DBE6-4B61-A71A-A50793C5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60E"/>
    <w:pPr>
      <w:spacing w:after="20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43760E"/>
    <w:pPr>
      <w:spacing w:after="160" w:line="259" w:lineRule="auto"/>
      <w:outlineLvl w:val="0"/>
    </w:pPr>
    <w:rPr>
      <w:rFonts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760E"/>
    <w:pPr>
      <w:spacing w:before="100" w:beforeAutospacing="1" w:after="100" w:afterAutospacing="1" w:line="276" w:lineRule="auto"/>
      <w:outlineLvl w:val="1"/>
    </w:pPr>
    <w:rPr>
      <w:rFonts w:cs="Times New Roman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76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760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60E"/>
    <w:rPr>
      <w:rFonts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3760E"/>
    <w:rPr>
      <w:rFonts w:cs="Times New Roman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376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760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43760E"/>
    <w:pPr>
      <w:spacing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760E"/>
    <w:rPr>
      <w:color w:val="0000FF"/>
      <w:u w:val="single"/>
    </w:rPr>
  </w:style>
  <w:style w:type="character" w:customStyle="1" w:styleId="highlight">
    <w:name w:val="highlight"/>
    <w:basedOn w:val="DefaultParagraphFont"/>
    <w:rsid w:val="0043760E"/>
  </w:style>
  <w:style w:type="character" w:styleId="CommentReference">
    <w:name w:val="annotation reference"/>
    <w:basedOn w:val="DefaultParagraphFont"/>
    <w:uiPriority w:val="99"/>
    <w:semiHidden/>
    <w:unhideWhenUsed/>
    <w:rsid w:val="00437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6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60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60E"/>
    <w:rPr>
      <w:rFonts w:ascii="Tahoma" w:hAnsi="Tahoma" w:cs="Tahoma"/>
      <w:sz w:val="16"/>
      <w:szCs w:val="16"/>
    </w:rPr>
  </w:style>
  <w:style w:type="character" w:customStyle="1" w:styleId="sb-contribution">
    <w:name w:val="sb-contribution"/>
    <w:basedOn w:val="DefaultParagraphFont"/>
    <w:rsid w:val="0043760E"/>
  </w:style>
  <w:style w:type="character" w:customStyle="1" w:styleId="sb-authors">
    <w:name w:val="sb-authors"/>
    <w:basedOn w:val="DefaultParagraphFont"/>
    <w:rsid w:val="0043760E"/>
  </w:style>
  <w:style w:type="character" w:styleId="Strong">
    <w:name w:val="Strong"/>
    <w:basedOn w:val="DefaultParagraphFont"/>
    <w:uiPriority w:val="22"/>
    <w:qFormat/>
    <w:rsid w:val="0043760E"/>
    <w:rPr>
      <w:b/>
      <w:bCs/>
    </w:rPr>
  </w:style>
  <w:style w:type="character" w:customStyle="1" w:styleId="sb-issue">
    <w:name w:val="sb-issue"/>
    <w:basedOn w:val="DefaultParagraphFont"/>
    <w:rsid w:val="0043760E"/>
  </w:style>
  <w:style w:type="character" w:styleId="Emphasis">
    <w:name w:val="Emphasis"/>
    <w:basedOn w:val="DefaultParagraphFont"/>
    <w:uiPriority w:val="20"/>
    <w:qFormat/>
    <w:rsid w:val="0043760E"/>
    <w:rPr>
      <w:i/>
      <w:iCs/>
    </w:rPr>
  </w:style>
  <w:style w:type="character" w:customStyle="1" w:styleId="sb-date">
    <w:name w:val="sb-date"/>
    <w:basedOn w:val="DefaultParagraphFont"/>
    <w:rsid w:val="0043760E"/>
  </w:style>
  <w:style w:type="character" w:customStyle="1" w:styleId="sb-volume-nr">
    <w:name w:val="sb-volume-nr"/>
    <w:basedOn w:val="DefaultParagraphFont"/>
    <w:rsid w:val="0043760E"/>
  </w:style>
  <w:style w:type="character" w:customStyle="1" w:styleId="sb-pages">
    <w:name w:val="sb-pages"/>
    <w:basedOn w:val="DefaultParagraphFont"/>
    <w:rsid w:val="0043760E"/>
  </w:style>
  <w:style w:type="paragraph" w:customStyle="1" w:styleId="Default">
    <w:name w:val="Default"/>
    <w:rsid w:val="004376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760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760E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43760E"/>
    <w:rPr>
      <w:vertAlign w:val="superscript"/>
    </w:rPr>
  </w:style>
  <w:style w:type="character" w:customStyle="1" w:styleId="mixed-citation">
    <w:name w:val="mixed-citation"/>
    <w:basedOn w:val="DefaultParagraphFont"/>
    <w:rsid w:val="0043760E"/>
  </w:style>
  <w:style w:type="character" w:customStyle="1" w:styleId="ref-title">
    <w:name w:val="ref-title"/>
    <w:basedOn w:val="DefaultParagraphFont"/>
    <w:rsid w:val="0043760E"/>
  </w:style>
  <w:style w:type="paragraph" w:styleId="Header">
    <w:name w:val="header"/>
    <w:basedOn w:val="Normal"/>
    <w:link w:val="HeaderChar"/>
    <w:uiPriority w:val="99"/>
    <w:unhideWhenUsed/>
    <w:rsid w:val="0043760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3760E"/>
  </w:style>
  <w:style w:type="paragraph" w:styleId="Footer">
    <w:name w:val="footer"/>
    <w:basedOn w:val="Normal"/>
    <w:link w:val="FooterChar"/>
    <w:uiPriority w:val="99"/>
    <w:unhideWhenUsed/>
    <w:rsid w:val="0043760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760E"/>
  </w:style>
  <w:style w:type="paragraph" w:styleId="FootnoteText">
    <w:name w:val="footnote text"/>
    <w:basedOn w:val="Normal"/>
    <w:link w:val="FootnoteTextChar"/>
    <w:uiPriority w:val="99"/>
    <w:semiHidden/>
    <w:unhideWhenUsed/>
    <w:rsid w:val="0043760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60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60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3760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3760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3760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76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760E"/>
    <w:pPr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760E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437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760E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3760E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3760E"/>
    <w:pPr>
      <w:spacing w:after="100" w:line="259" w:lineRule="auto"/>
    </w:pPr>
  </w:style>
  <w:style w:type="paragraph" w:styleId="NoSpacing">
    <w:name w:val="No Spacing"/>
    <w:uiPriority w:val="1"/>
    <w:qFormat/>
    <w:rsid w:val="0043760E"/>
    <w:pPr>
      <w:spacing w:after="0" w:line="240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43760E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43760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1Light-Accent1">
    <w:name w:val="Grid Table 1 Light Accent 1"/>
    <w:basedOn w:val="TableNormal"/>
    <w:uiPriority w:val="46"/>
    <w:rsid w:val="0043760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43760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99"/>
    <w:rsid w:val="004376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43760E"/>
    <w:pPr>
      <w:spacing w:after="100"/>
      <w:ind w:left="220"/>
    </w:pPr>
  </w:style>
  <w:style w:type="character" w:customStyle="1" w:styleId="st">
    <w:name w:val="st"/>
    <w:basedOn w:val="DefaultParagraphFont"/>
    <w:rsid w:val="00437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1616</Words>
  <Characters>921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gari</dc:creator>
  <cp:keywords/>
  <dc:description/>
  <cp:lastModifiedBy>Moses Ngari</cp:lastModifiedBy>
  <cp:revision>18</cp:revision>
  <dcterms:created xsi:type="dcterms:W3CDTF">2016-12-09T13:09:00Z</dcterms:created>
  <dcterms:modified xsi:type="dcterms:W3CDTF">2016-12-14T12:46:00Z</dcterms:modified>
</cp:coreProperties>
</file>